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1B2B" w:rsidRDefault="00D77552" w:rsidP="00D33902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6C1B2B" w:rsidRPr="006C1B2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F61D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C1B2B" w:rsidRPr="006C1B2B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6C1B2B" w:rsidRPr="006C1B2B">
        <w:rPr>
          <w:rFonts w:ascii="Times New Roman" w:hAnsi="Times New Roman" w:cs="Times New Roman"/>
          <w:sz w:val="24"/>
          <w:szCs w:val="24"/>
        </w:rPr>
        <w:t xml:space="preserve"> Primer sets </w:t>
      </w:r>
      <w:r w:rsidR="00166451">
        <w:rPr>
          <w:rFonts w:ascii="Times New Roman" w:hAnsi="Times New Roman" w:cs="Times New Roman"/>
          <w:sz w:val="24"/>
          <w:szCs w:val="24"/>
        </w:rPr>
        <w:t xml:space="preserve">used </w:t>
      </w:r>
      <w:r w:rsidR="006C1B2B" w:rsidRPr="006C1B2B">
        <w:rPr>
          <w:rFonts w:ascii="Times New Roman" w:hAnsi="Times New Roman" w:cs="Times New Roman"/>
          <w:sz w:val="24"/>
          <w:szCs w:val="24"/>
        </w:rPr>
        <w:t xml:space="preserve">for PCR </w:t>
      </w:r>
      <w:r w:rsidR="003145ED">
        <w:rPr>
          <w:rFonts w:ascii="Times New Roman" w:hAnsi="Times New Roman" w:cs="Times New Roman"/>
          <w:sz w:val="24"/>
          <w:szCs w:val="24"/>
        </w:rPr>
        <w:t>and sequencing</w:t>
      </w:r>
      <w:r w:rsidR="00B43DB8">
        <w:rPr>
          <w:rFonts w:ascii="Times New Roman" w:hAnsi="Times New Roman" w:cs="Times New Roman"/>
          <w:sz w:val="24"/>
          <w:szCs w:val="24"/>
        </w:rPr>
        <w:t xml:space="preserve"> of</w:t>
      </w:r>
      <w:r w:rsidR="00C874E1">
        <w:rPr>
          <w:rFonts w:ascii="Times New Roman" w:hAnsi="Times New Roman" w:cs="Times New Roman"/>
          <w:sz w:val="24"/>
          <w:szCs w:val="24"/>
        </w:rPr>
        <w:t xml:space="preserve"> </w:t>
      </w:r>
      <w:r w:rsidR="00C874E1" w:rsidRPr="00C874E1">
        <w:rPr>
          <w:rFonts w:ascii="Times New Roman" w:hAnsi="Times New Roman" w:cs="Times New Roman"/>
          <w:i/>
          <w:iCs/>
          <w:sz w:val="24"/>
          <w:szCs w:val="24"/>
        </w:rPr>
        <w:t>cps</w:t>
      </w:r>
      <w:r w:rsidR="00C874E1">
        <w:rPr>
          <w:rFonts w:ascii="Times New Roman" w:hAnsi="Times New Roman" w:cs="Times New Roman"/>
          <w:sz w:val="24"/>
          <w:szCs w:val="24"/>
        </w:rPr>
        <w:t xml:space="preserve"> locus of</w:t>
      </w:r>
      <w:r w:rsidR="00B43DB8">
        <w:rPr>
          <w:rFonts w:ascii="Times New Roman" w:hAnsi="Times New Roman" w:cs="Times New Roman"/>
          <w:sz w:val="24"/>
          <w:szCs w:val="24"/>
        </w:rPr>
        <w:t xml:space="preserve"> </w:t>
      </w:r>
      <w:r w:rsidR="0035473B">
        <w:rPr>
          <w:rFonts w:ascii="Times New Roman" w:hAnsi="Times New Roman" w:cs="Times New Roman"/>
          <w:sz w:val="24"/>
          <w:szCs w:val="24"/>
        </w:rPr>
        <w:t>the</w:t>
      </w:r>
      <w:r w:rsidR="001051F1">
        <w:rPr>
          <w:rFonts w:ascii="Times New Roman" w:hAnsi="Times New Roman" w:cs="Times New Roman"/>
          <w:sz w:val="24"/>
          <w:szCs w:val="24"/>
        </w:rPr>
        <w:t xml:space="preserve"> </w:t>
      </w:r>
      <w:r w:rsidR="00B43DB8">
        <w:rPr>
          <w:rFonts w:ascii="Times New Roman" w:hAnsi="Times New Roman" w:cs="Times New Roman"/>
          <w:sz w:val="24"/>
          <w:szCs w:val="24"/>
        </w:rPr>
        <w:t xml:space="preserve">unencapsulated </w:t>
      </w:r>
      <w:r w:rsidR="00B43DB8" w:rsidRPr="00C874E1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proofErr w:type="gramStart"/>
      <w:r w:rsidR="00B43DB8" w:rsidRPr="00C874E1">
        <w:rPr>
          <w:rFonts w:ascii="Times New Roman" w:hAnsi="Times New Roman" w:cs="Times New Roman"/>
          <w:i/>
          <w:iCs/>
          <w:sz w:val="24"/>
          <w:szCs w:val="24"/>
        </w:rPr>
        <w:t>suis</w:t>
      </w:r>
      <w:proofErr w:type="spellEnd"/>
      <w:proofErr w:type="gramEnd"/>
      <w:r w:rsidR="00B43DB8">
        <w:rPr>
          <w:rFonts w:ascii="Times New Roman" w:hAnsi="Times New Roman" w:cs="Times New Roman"/>
          <w:sz w:val="24"/>
          <w:szCs w:val="24"/>
        </w:rPr>
        <w:t xml:space="preserve"> serotype 31 strain 43640</w:t>
      </w:r>
      <w:r w:rsidR="00CF4AA5">
        <w:rPr>
          <w:rFonts w:ascii="Times New Roman" w:hAnsi="Times New Roman" w:cs="Times New Roman"/>
          <w:sz w:val="24"/>
          <w:szCs w:val="24"/>
        </w:rPr>
        <w:t>.</w:t>
      </w:r>
    </w:p>
    <w:p w:rsidR="00FE48D8" w:rsidRPr="00176ECC" w:rsidRDefault="00FE48D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3183" w:type="dxa"/>
        <w:tblInd w:w="250" w:type="dxa"/>
        <w:tblLayout w:type="fixed"/>
        <w:tblLook w:val="04A0"/>
      </w:tblPr>
      <w:tblGrid>
        <w:gridCol w:w="1135"/>
        <w:gridCol w:w="1276"/>
        <w:gridCol w:w="4818"/>
        <w:gridCol w:w="1843"/>
        <w:gridCol w:w="2552"/>
        <w:gridCol w:w="1559"/>
      </w:tblGrid>
      <w:tr w:rsidR="00DD74DA" w:rsidRPr="00166451" w:rsidTr="0083263F">
        <w:trPr>
          <w:trHeight w:val="604"/>
        </w:trPr>
        <w:tc>
          <w:tcPr>
            <w:tcW w:w="1135" w:type="dxa"/>
            <w:vAlign w:val="center"/>
          </w:tcPr>
          <w:p w:rsidR="00DD74DA" w:rsidRPr="00166451" w:rsidRDefault="00DD74DA" w:rsidP="00414A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ction no.</w:t>
            </w:r>
          </w:p>
        </w:tc>
        <w:tc>
          <w:tcPr>
            <w:tcW w:w="1276" w:type="dxa"/>
            <w:vAlign w:val="center"/>
          </w:tcPr>
          <w:p w:rsidR="00DD74DA" w:rsidRPr="00166451" w:rsidRDefault="00DD74DA" w:rsidP="001664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4818" w:type="dxa"/>
            <w:vAlign w:val="center"/>
          </w:tcPr>
          <w:p w:rsidR="00DD74DA" w:rsidRPr="00166451" w:rsidRDefault="00DD74DA" w:rsidP="001664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</w:t>
            </w:r>
            <w:r w:rsidRPr="00166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A2"/>
            </w:r>
            <w:r w:rsidRPr="00166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</w:t>
            </w:r>
            <w:r w:rsidRPr="00166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A2"/>
            </w:r>
            <w:r w:rsidRPr="00166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3" w:type="dxa"/>
            <w:vAlign w:val="center"/>
          </w:tcPr>
          <w:p w:rsidR="003D217F" w:rsidRDefault="003D217F" w:rsidP="004935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imer </w:t>
            </w:r>
          </w:p>
          <w:p w:rsidR="00DD74DA" w:rsidRPr="00166451" w:rsidRDefault="003D217F" w:rsidP="004935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inding </w:t>
            </w:r>
            <w:r w:rsidR="00DD74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F20B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552" w:type="dxa"/>
            <w:vAlign w:val="center"/>
          </w:tcPr>
          <w:p w:rsidR="00DD74DA" w:rsidRPr="00166451" w:rsidRDefault="00F17789" w:rsidP="00F177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 of</w:t>
            </w:r>
            <w:r w:rsidRPr="00F1778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cp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ocus </w:t>
            </w:r>
          </w:p>
        </w:tc>
        <w:tc>
          <w:tcPr>
            <w:tcW w:w="1559" w:type="dxa"/>
            <w:vAlign w:val="center"/>
          </w:tcPr>
          <w:p w:rsidR="00DD74DA" w:rsidRPr="00166451" w:rsidRDefault="00DD74DA" w:rsidP="00B871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 size (</w:t>
            </w:r>
            <w:proofErr w:type="spellStart"/>
            <w:r w:rsidRPr="00166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166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49351F" w:rsidRPr="00166451" w:rsidTr="0083263F">
        <w:trPr>
          <w:trHeight w:val="429"/>
        </w:trPr>
        <w:tc>
          <w:tcPr>
            <w:tcW w:w="1135" w:type="dxa"/>
            <w:vMerge w:val="restart"/>
            <w:vAlign w:val="center"/>
          </w:tcPr>
          <w:p w:rsidR="0049351F" w:rsidRPr="00166451" w:rsidRDefault="0049351F" w:rsidP="00414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:rsidR="0049351F" w:rsidRPr="00166451" w:rsidRDefault="0049351F" w:rsidP="001664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F</w:t>
            </w:r>
          </w:p>
        </w:tc>
        <w:tc>
          <w:tcPr>
            <w:tcW w:w="4818" w:type="dxa"/>
            <w:vAlign w:val="center"/>
          </w:tcPr>
          <w:p w:rsidR="0049351F" w:rsidRPr="00166451" w:rsidRDefault="0049351F" w:rsidP="001664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CTAGAGAATGCCTCATTTTATCCC</w:t>
            </w:r>
            <w:r w:rsidRPr="00166451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43" w:type="dxa"/>
            <w:vAlign w:val="center"/>
          </w:tcPr>
          <w:p w:rsidR="0049351F" w:rsidRPr="00166451" w:rsidRDefault="0049351F" w:rsidP="004935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63-2987</w:t>
            </w:r>
          </w:p>
        </w:tc>
        <w:tc>
          <w:tcPr>
            <w:tcW w:w="2552" w:type="dxa"/>
            <w:vMerge w:val="restart"/>
            <w:vAlign w:val="center"/>
          </w:tcPr>
          <w:p w:rsidR="0049351F" w:rsidRPr="0049351F" w:rsidRDefault="0049351F" w:rsidP="00337CD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935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aaA-cps31</w:t>
            </w:r>
            <w:r w:rsidR="00337C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</w:p>
        </w:tc>
        <w:tc>
          <w:tcPr>
            <w:tcW w:w="1559" w:type="dxa"/>
            <w:vMerge w:val="restart"/>
            <w:vAlign w:val="center"/>
          </w:tcPr>
          <w:p w:rsidR="0049351F" w:rsidRPr="00166451" w:rsidRDefault="00337CD6" w:rsidP="003D2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326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D217F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337CD6" w:rsidRPr="00166451" w:rsidTr="0083263F">
        <w:trPr>
          <w:trHeight w:val="429"/>
        </w:trPr>
        <w:tc>
          <w:tcPr>
            <w:tcW w:w="1135" w:type="dxa"/>
            <w:vMerge/>
            <w:vAlign w:val="center"/>
          </w:tcPr>
          <w:p w:rsidR="00337CD6" w:rsidRPr="00166451" w:rsidRDefault="00337CD6" w:rsidP="00414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337CD6" w:rsidRPr="00166451" w:rsidRDefault="00337CD6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R</w:t>
            </w:r>
          </w:p>
        </w:tc>
        <w:tc>
          <w:tcPr>
            <w:tcW w:w="4818" w:type="dxa"/>
            <w:vAlign w:val="center"/>
          </w:tcPr>
          <w:p w:rsidR="00337CD6" w:rsidRPr="00166451" w:rsidRDefault="00447710" w:rsidP="00B87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710">
              <w:rPr>
                <w:rFonts w:ascii="Times New Roman" w:hAnsi="Times New Roman" w:cs="Times New Roman"/>
                <w:sz w:val="24"/>
                <w:szCs w:val="24"/>
              </w:rPr>
              <w:t>GCGAGACTAGCCGCAGTTCTAC</w:t>
            </w:r>
          </w:p>
        </w:tc>
        <w:tc>
          <w:tcPr>
            <w:tcW w:w="1843" w:type="dxa"/>
            <w:vAlign w:val="center"/>
          </w:tcPr>
          <w:p w:rsidR="00337CD6" w:rsidRPr="00166451" w:rsidRDefault="003D217F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67-6088</w:t>
            </w:r>
          </w:p>
        </w:tc>
        <w:tc>
          <w:tcPr>
            <w:tcW w:w="2552" w:type="dxa"/>
            <w:vMerge/>
            <w:vAlign w:val="center"/>
          </w:tcPr>
          <w:p w:rsidR="00337CD6" w:rsidRPr="00166451" w:rsidRDefault="00337CD6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337CD6" w:rsidRPr="00166451" w:rsidRDefault="00337CD6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CD6" w:rsidRPr="00166451" w:rsidTr="0083263F">
        <w:trPr>
          <w:trHeight w:val="426"/>
        </w:trPr>
        <w:tc>
          <w:tcPr>
            <w:tcW w:w="1135" w:type="dxa"/>
            <w:vMerge w:val="restart"/>
            <w:vAlign w:val="center"/>
          </w:tcPr>
          <w:p w:rsidR="00337CD6" w:rsidRPr="00166451" w:rsidRDefault="00337CD6" w:rsidP="00414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vAlign w:val="center"/>
          </w:tcPr>
          <w:p w:rsidR="00337CD6" w:rsidRPr="00166451" w:rsidRDefault="00337CD6" w:rsidP="001664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F</w:t>
            </w:r>
          </w:p>
        </w:tc>
        <w:tc>
          <w:tcPr>
            <w:tcW w:w="4818" w:type="dxa"/>
            <w:vAlign w:val="center"/>
          </w:tcPr>
          <w:p w:rsidR="00337CD6" w:rsidRPr="00166451" w:rsidRDefault="00337CD6" w:rsidP="00166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ATGGCAACGTTAGAAATTGCACG</w:t>
            </w:r>
          </w:p>
        </w:tc>
        <w:tc>
          <w:tcPr>
            <w:tcW w:w="1843" w:type="dxa"/>
            <w:vAlign w:val="center"/>
          </w:tcPr>
          <w:p w:rsidR="00337CD6" w:rsidRPr="00166451" w:rsidRDefault="00337CD6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19-5941</w:t>
            </w:r>
          </w:p>
        </w:tc>
        <w:tc>
          <w:tcPr>
            <w:tcW w:w="2552" w:type="dxa"/>
            <w:vMerge w:val="restart"/>
            <w:vAlign w:val="center"/>
          </w:tcPr>
          <w:p w:rsidR="00337CD6" w:rsidRPr="000B340C" w:rsidRDefault="00337CD6" w:rsidP="00F20BE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34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31C</w:t>
            </w:r>
          </w:p>
        </w:tc>
        <w:tc>
          <w:tcPr>
            <w:tcW w:w="1559" w:type="dxa"/>
            <w:vMerge w:val="restart"/>
            <w:vAlign w:val="center"/>
          </w:tcPr>
          <w:p w:rsidR="00337CD6" w:rsidRPr="00166451" w:rsidRDefault="00337CD6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684</w:t>
            </w:r>
          </w:p>
        </w:tc>
      </w:tr>
      <w:tr w:rsidR="00337CD6" w:rsidRPr="00166451" w:rsidTr="0083263F">
        <w:trPr>
          <w:trHeight w:val="426"/>
        </w:trPr>
        <w:tc>
          <w:tcPr>
            <w:tcW w:w="1135" w:type="dxa"/>
            <w:vMerge/>
            <w:vAlign w:val="center"/>
          </w:tcPr>
          <w:p w:rsidR="00337CD6" w:rsidRPr="00166451" w:rsidRDefault="00337CD6" w:rsidP="00414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337CD6" w:rsidRPr="00166451" w:rsidRDefault="00337CD6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R</w:t>
            </w:r>
          </w:p>
        </w:tc>
        <w:tc>
          <w:tcPr>
            <w:tcW w:w="4818" w:type="dxa"/>
            <w:vAlign w:val="center"/>
          </w:tcPr>
          <w:p w:rsidR="00337CD6" w:rsidRPr="00166451" w:rsidRDefault="00337CD6" w:rsidP="00B87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TCATTTTCTGCCGTAATTTCCGTA</w:t>
            </w:r>
          </w:p>
        </w:tc>
        <w:tc>
          <w:tcPr>
            <w:tcW w:w="1843" w:type="dxa"/>
            <w:vAlign w:val="center"/>
          </w:tcPr>
          <w:p w:rsidR="00337CD6" w:rsidRPr="00166451" w:rsidRDefault="00337CD6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79-6602</w:t>
            </w:r>
          </w:p>
        </w:tc>
        <w:tc>
          <w:tcPr>
            <w:tcW w:w="2552" w:type="dxa"/>
            <w:vMerge/>
            <w:vAlign w:val="center"/>
          </w:tcPr>
          <w:p w:rsidR="00337CD6" w:rsidRPr="00166451" w:rsidRDefault="00337CD6" w:rsidP="00F20BE2">
            <w:pPr>
              <w:jc w:val="center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337CD6" w:rsidRPr="00166451" w:rsidRDefault="00337CD6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CD6" w:rsidRPr="00166451" w:rsidTr="0083263F">
        <w:trPr>
          <w:trHeight w:val="426"/>
        </w:trPr>
        <w:tc>
          <w:tcPr>
            <w:tcW w:w="1135" w:type="dxa"/>
            <w:vMerge w:val="restart"/>
            <w:vAlign w:val="center"/>
          </w:tcPr>
          <w:p w:rsidR="00337CD6" w:rsidRPr="00166451" w:rsidRDefault="00337CD6" w:rsidP="00414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337CD6" w:rsidRPr="00166451" w:rsidRDefault="00337CD6" w:rsidP="001664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F</w:t>
            </w:r>
          </w:p>
        </w:tc>
        <w:tc>
          <w:tcPr>
            <w:tcW w:w="4818" w:type="dxa"/>
            <w:vAlign w:val="center"/>
          </w:tcPr>
          <w:p w:rsidR="00337CD6" w:rsidRPr="00166451" w:rsidRDefault="00337CD6" w:rsidP="00166451">
            <w:pPr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GCGCAGAAATGTGATGCGATGG</w:t>
            </w:r>
          </w:p>
        </w:tc>
        <w:tc>
          <w:tcPr>
            <w:tcW w:w="1843" w:type="dxa"/>
            <w:vAlign w:val="center"/>
          </w:tcPr>
          <w:p w:rsidR="00337CD6" w:rsidRPr="00166451" w:rsidRDefault="00337CD6" w:rsidP="0049351F">
            <w:pPr>
              <w:jc w:val="center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6414-6435</w:t>
            </w:r>
          </w:p>
        </w:tc>
        <w:tc>
          <w:tcPr>
            <w:tcW w:w="2552" w:type="dxa"/>
            <w:vMerge w:val="restart"/>
            <w:vAlign w:val="center"/>
          </w:tcPr>
          <w:p w:rsidR="00337CD6" w:rsidRPr="00166451" w:rsidRDefault="00337CD6" w:rsidP="00F20BE2">
            <w:pPr>
              <w:jc w:val="center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0B34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31C</w:t>
            </w:r>
            <w:r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-</w:t>
            </w:r>
            <w:r w:rsidRPr="009718C4">
              <w:rPr>
                <w:rStyle w:val="ffline"/>
                <w:rFonts w:ascii="Times New Roman" w:hAnsi="Times New Roman" w:cs="Times New Roman"/>
                <w:i/>
                <w:iCs/>
                <w:sz w:val="24"/>
                <w:szCs w:val="24"/>
              </w:rPr>
              <w:t>cps31D</w:t>
            </w:r>
          </w:p>
        </w:tc>
        <w:tc>
          <w:tcPr>
            <w:tcW w:w="1559" w:type="dxa"/>
            <w:vMerge w:val="restart"/>
            <w:vAlign w:val="center"/>
          </w:tcPr>
          <w:p w:rsidR="00337CD6" w:rsidRPr="00166451" w:rsidRDefault="00337CD6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</w:tr>
      <w:tr w:rsidR="00337CD6" w:rsidRPr="00166451" w:rsidTr="0083263F">
        <w:trPr>
          <w:trHeight w:val="426"/>
        </w:trPr>
        <w:tc>
          <w:tcPr>
            <w:tcW w:w="1135" w:type="dxa"/>
            <w:vMerge/>
            <w:vAlign w:val="center"/>
          </w:tcPr>
          <w:p w:rsidR="00337CD6" w:rsidRPr="00166451" w:rsidRDefault="00337CD6" w:rsidP="00414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337CD6" w:rsidRPr="00166451" w:rsidRDefault="00337CD6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R</w:t>
            </w:r>
          </w:p>
        </w:tc>
        <w:tc>
          <w:tcPr>
            <w:tcW w:w="4818" w:type="dxa"/>
            <w:vAlign w:val="center"/>
          </w:tcPr>
          <w:p w:rsidR="00337CD6" w:rsidRPr="00166451" w:rsidRDefault="00337CD6" w:rsidP="00B87178">
            <w:pPr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CTATAATACAATTCAGCACC</w:t>
            </w:r>
          </w:p>
        </w:tc>
        <w:tc>
          <w:tcPr>
            <w:tcW w:w="1843" w:type="dxa"/>
            <w:vAlign w:val="center"/>
          </w:tcPr>
          <w:p w:rsidR="00337CD6" w:rsidRPr="00166451" w:rsidRDefault="00337CD6" w:rsidP="0049351F">
            <w:pPr>
              <w:jc w:val="center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6874-6893</w:t>
            </w:r>
          </w:p>
        </w:tc>
        <w:tc>
          <w:tcPr>
            <w:tcW w:w="2552" w:type="dxa"/>
            <w:vMerge/>
            <w:vAlign w:val="center"/>
          </w:tcPr>
          <w:p w:rsidR="00337CD6" w:rsidRPr="00166451" w:rsidRDefault="00337CD6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337CD6" w:rsidRPr="00166451" w:rsidRDefault="00337CD6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CD6" w:rsidRPr="00166451" w:rsidTr="0083263F">
        <w:trPr>
          <w:trHeight w:val="405"/>
        </w:trPr>
        <w:tc>
          <w:tcPr>
            <w:tcW w:w="1135" w:type="dxa"/>
            <w:vMerge w:val="restart"/>
            <w:vAlign w:val="center"/>
          </w:tcPr>
          <w:p w:rsidR="00337CD6" w:rsidRPr="00166451" w:rsidRDefault="00337CD6" w:rsidP="00414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337CD6" w:rsidRPr="00166451" w:rsidRDefault="00337CD6" w:rsidP="001664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F</w:t>
            </w:r>
          </w:p>
        </w:tc>
        <w:tc>
          <w:tcPr>
            <w:tcW w:w="4818" w:type="dxa"/>
            <w:vAlign w:val="center"/>
          </w:tcPr>
          <w:p w:rsidR="00337CD6" w:rsidRPr="00166451" w:rsidRDefault="00337CD6" w:rsidP="00166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ATGATTGATATTCATTCGCATATC</w:t>
            </w:r>
          </w:p>
        </w:tc>
        <w:tc>
          <w:tcPr>
            <w:tcW w:w="1843" w:type="dxa"/>
            <w:vAlign w:val="center"/>
          </w:tcPr>
          <w:p w:rsidR="00337CD6" w:rsidRPr="00166451" w:rsidRDefault="00337CD6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43-6666</w:t>
            </w:r>
          </w:p>
        </w:tc>
        <w:tc>
          <w:tcPr>
            <w:tcW w:w="2552" w:type="dxa"/>
            <w:vMerge w:val="restart"/>
            <w:vAlign w:val="center"/>
          </w:tcPr>
          <w:p w:rsidR="00337CD6" w:rsidRPr="00166451" w:rsidRDefault="00337CD6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8C4">
              <w:rPr>
                <w:rStyle w:val="ffline"/>
                <w:rFonts w:ascii="Times New Roman" w:hAnsi="Times New Roman" w:cs="Times New Roman"/>
                <w:i/>
                <w:iCs/>
                <w:sz w:val="24"/>
                <w:szCs w:val="24"/>
              </w:rPr>
              <w:t>cps31D</w:t>
            </w:r>
          </w:p>
        </w:tc>
        <w:tc>
          <w:tcPr>
            <w:tcW w:w="1559" w:type="dxa"/>
            <w:vMerge w:val="restart"/>
            <w:vAlign w:val="center"/>
          </w:tcPr>
          <w:p w:rsidR="00337CD6" w:rsidRPr="00166451" w:rsidRDefault="00337CD6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</w:tr>
      <w:tr w:rsidR="00337CD6" w:rsidRPr="00166451" w:rsidTr="0083263F">
        <w:trPr>
          <w:trHeight w:val="405"/>
        </w:trPr>
        <w:tc>
          <w:tcPr>
            <w:tcW w:w="1135" w:type="dxa"/>
            <w:vMerge/>
            <w:vAlign w:val="center"/>
          </w:tcPr>
          <w:p w:rsidR="00337CD6" w:rsidRPr="00166451" w:rsidRDefault="00337CD6" w:rsidP="00414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337CD6" w:rsidRPr="00166451" w:rsidRDefault="00337CD6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R</w:t>
            </w:r>
          </w:p>
        </w:tc>
        <w:tc>
          <w:tcPr>
            <w:tcW w:w="4818" w:type="dxa"/>
            <w:vAlign w:val="center"/>
          </w:tcPr>
          <w:p w:rsidR="00337CD6" w:rsidRPr="00166451" w:rsidRDefault="00337CD6" w:rsidP="00B87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TTAAATCGCCTGGTTTTTTAATAGC</w:t>
            </w:r>
          </w:p>
        </w:tc>
        <w:tc>
          <w:tcPr>
            <w:tcW w:w="1843" w:type="dxa"/>
            <w:vAlign w:val="center"/>
          </w:tcPr>
          <w:p w:rsidR="00337CD6" w:rsidRPr="00166451" w:rsidRDefault="00337CD6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50-7374</w:t>
            </w:r>
          </w:p>
        </w:tc>
        <w:tc>
          <w:tcPr>
            <w:tcW w:w="2552" w:type="dxa"/>
            <w:vMerge/>
            <w:vAlign w:val="center"/>
          </w:tcPr>
          <w:p w:rsidR="00337CD6" w:rsidRPr="00166451" w:rsidRDefault="00337CD6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337CD6" w:rsidRPr="00166451" w:rsidRDefault="00337CD6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CD6" w:rsidRPr="00166451" w:rsidTr="0083263F">
        <w:trPr>
          <w:trHeight w:val="405"/>
        </w:trPr>
        <w:tc>
          <w:tcPr>
            <w:tcW w:w="1135" w:type="dxa"/>
            <w:vMerge w:val="restart"/>
            <w:vAlign w:val="center"/>
          </w:tcPr>
          <w:p w:rsidR="00337CD6" w:rsidRPr="00166451" w:rsidRDefault="00337CD6" w:rsidP="00414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337CD6" w:rsidRPr="00166451" w:rsidRDefault="00337CD6" w:rsidP="001664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F</w:t>
            </w:r>
          </w:p>
        </w:tc>
        <w:tc>
          <w:tcPr>
            <w:tcW w:w="4818" w:type="dxa"/>
            <w:vAlign w:val="center"/>
          </w:tcPr>
          <w:p w:rsidR="00337CD6" w:rsidRPr="00166451" w:rsidRDefault="00337CD6" w:rsidP="00166451">
            <w:pPr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CTGAAGCCCGCTTTAATTGGCG</w:t>
            </w:r>
          </w:p>
        </w:tc>
        <w:tc>
          <w:tcPr>
            <w:tcW w:w="1843" w:type="dxa"/>
            <w:vAlign w:val="center"/>
          </w:tcPr>
          <w:p w:rsidR="00337CD6" w:rsidRPr="00166451" w:rsidRDefault="00337CD6" w:rsidP="0049351F">
            <w:pPr>
              <w:jc w:val="center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7144-7165</w:t>
            </w:r>
          </w:p>
        </w:tc>
        <w:tc>
          <w:tcPr>
            <w:tcW w:w="2552" w:type="dxa"/>
            <w:vMerge w:val="restart"/>
            <w:vAlign w:val="center"/>
          </w:tcPr>
          <w:p w:rsidR="00337CD6" w:rsidRPr="00166451" w:rsidRDefault="00337CD6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8C4">
              <w:rPr>
                <w:rStyle w:val="ffline"/>
                <w:rFonts w:ascii="Times New Roman" w:hAnsi="Times New Roman" w:cs="Times New Roman"/>
                <w:i/>
                <w:iCs/>
                <w:sz w:val="24"/>
                <w:szCs w:val="24"/>
              </w:rPr>
              <w:t>cps31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D7C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31E</w:t>
            </w:r>
          </w:p>
        </w:tc>
        <w:tc>
          <w:tcPr>
            <w:tcW w:w="1559" w:type="dxa"/>
            <w:vMerge w:val="restart"/>
            <w:vAlign w:val="center"/>
          </w:tcPr>
          <w:p w:rsidR="00337CD6" w:rsidRPr="00166451" w:rsidRDefault="00337CD6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26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</w:tr>
      <w:tr w:rsidR="00337CD6" w:rsidRPr="00166451" w:rsidTr="0083263F">
        <w:trPr>
          <w:trHeight w:val="405"/>
        </w:trPr>
        <w:tc>
          <w:tcPr>
            <w:tcW w:w="1135" w:type="dxa"/>
            <w:vMerge/>
            <w:vAlign w:val="center"/>
          </w:tcPr>
          <w:p w:rsidR="00337CD6" w:rsidRPr="00166451" w:rsidRDefault="00337CD6" w:rsidP="00414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337CD6" w:rsidRPr="00166451" w:rsidRDefault="00337CD6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R</w:t>
            </w:r>
          </w:p>
        </w:tc>
        <w:tc>
          <w:tcPr>
            <w:tcW w:w="4818" w:type="dxa"/>
            <w:vAlign w:val="center"/>
          </w:tcPr>
          <w:p w:rsidR="00337CD6" w:rsidRPr="00166451" w:rsidRDefault="00337CD6" w:rsidP="00B87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AACATGCTTATGCGCTGCAGC</w:t>
            </w:r>
          </w:p>
        </w:tc>
        <w:tc>
          <w:tcPr>
            <w:tcW w:w="1843" w:type="dxa"/>
            <w:vAlign w:val="center"/>
          </w:tcPr>
          <w:p w:rsidR="00337CD6" w:rsidRPr="00166451" w:rsidRDefault="00337CD6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11-8531</w:t>
            </w:r>
          </w:p>
        </w:tc>
        <w:tc>
          <w:tcPr>
            <w:tcW w:w="2552" w:type="dxa"/>
            <w:vMerge/>
            <w:vAlign w:val="center"/>
          </w:tcPr>
          <w:p w:rsidR="00337CD6" w:rsidRPr="00166451" w:rsidRDefault="00337CD6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337CD6" w:rsidRPr="00166451" w:rsidRDefault="00337CD6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CD6" w:rsidRPr="00166451" w:rsidTr="0083263F">
        <w:trPr>
          <w:trHeight w:val="438"/>
        </w:trPr>
        <w:tc>
          <w:tcPr>
            <w:tcW w:w="1135" w:type="dxa"/>
            <w:vMerge w:val="restart"/>
            <w:vAlign w:val="center"/>
          </w:tcPr>
          <w:p w:rsidR="00337CD6" w:rsidRPr="00166451" w:rsidRDefault="00337CD6" w:rsidP="00414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vAlign w:val="center"/>
          </w:tcPr>
          <w:p w:rsidR="00337CD6" w:rsidRPr="00166451" w:rsidRDefault="00337CD6" w:rsidP="001664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F</w:t>
            </w:r>
          </w:p>
        </w:tc>
        <w:tc>
          <w:tcPr>
            <w:tcW w:w="4818" w:type="dxa"/>
            <w:vAlign w:val="center"/>
          </w:tcPr>
          <w:p w:rsidR="00337CD6" w:rsidRPr="00166451" w:rsidRDefault="00337CD6" w:rsidP="00166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ATGGATTTAGGAACTGTTACCGA</w:t>
            </w:r>
          </w:p>
        </w:tc>
        <w:tc>
          <w:tcPr>
            <w:tcW w:w="1843" w:type="dxa"/>
            <w:vAlign w:val="center"/>
          </w:tcPr>
          <w:p w:rsidR="00337CD6" w:rsidRPr="00166451" w:rsidRDefault="00337CD6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04-7426</w:t>
            </w:r>
          </w:p>
        </w:tc>
        <w:tc>
          <w:tcPr>
            <w:tcW w:w="2552" w:type="dxa"/>
            <w:vMerge w:val="restart"/>
            <w:vAlign w:val="center"/>
          </w:tcPr>
          <w:p w:rsidR="00337CD6" w:rsidRPr="00166451" w:rsidRDefault="00337CD6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31E</w:t>
            </w:r>
          </w:p>
        </w:tc>
        <w:tc>
          <w:tcPr>
            <w:tcW w:w="1559" w:type="dxa"/>
            <w:vMerge w:val="restart"/>
            <w:vAlign w:val="center"/>
          </w:tcPr>
          <w:p w:rsidR="00337CD6" w:rsidRPr="00166451" w:rsidRDefault="00337CD6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26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827</w:t>
            </w:r>
          </w:p>
        </w:tc>
      </w:tr>
      <w:tr w:rsidR="00337CD6" w:rsidRPr="00166451" w:rsidTr="0083263F">
        <w:trPr>
          <w:trHeight w:val="438"/>
        </w:trPr>
        <w:tc>
          <w:tcPr>
            <w:tcW w:w="1135" w:type="dxa"/>
            <w:vMerge/>
            <w:vAlign w:val="center"/>
          </w:tcPr>
          <w:p w:rsidR="00337CD6" w:rsidRPr="00166451" w:rsidRDefault="00337CD6" w:rsidP="00414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337CD6" w:rsidRPr="00166451" w:rsidRDefault="00337CD6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R</w:t>
            </w:r>
          </w:p>
        </w:tc>
        <w:tc>
          <w:tcPr>
            <w:tcW w:w="4818" w:type="dxa"/>
            <w:vAlign w:val="center"/>
          </w:tcPr>
          <w:p w:rsidR="00337CD6" w:rsidRPr="00166451" w:rsidRDefault="00337CD6" w:rsidP="00B87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TTATTCTTGTTTTGCAAATTC</w:t>
            </w:r>
          </w:p>
        </w:tc>
        <w:tc>
          <w:tcPr>
            <w:tcW w:w="1843" w:type="dxa"/>
            <w:vAlign w:val="center"/>
          </w:tcPr>
          <w:p w:rsidR="00337CD6" w:rsidRPr="00166451" w:rsidRDefault="00337CD6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10-9230</w:t>
            </w:r>
          </w:p>
        </w:tc>
        <w:tc>
          <w:tcPr>
            <w:tcW w:w="2552" w:type="dxa"/>
            <w:vMerge/>
            <w:vAlign w:val="center"/>
          </w:tcPr>
          <w:p w:rsidR="00337CD6" w:rsidRPr="00166451" w:rsidRDefault="00337CD6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337CD6" w:rsidRPr="00166451" w:rsidRDefault="00337CD6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CD6" w:rsidRPr="00166451" w:rsidTr="0083263F">
        <w:trPr>
          <w:trHeight w:val="438"/>
        </w:trPr>
        <w:tc>
          <w:tcPr>
            <w:tcW w:w="1135" w:type="dxa"/>
            <w:vMerge w:val="restart"/>
            <w:vAlign w:val="center"/>
          </w:tcPr>
          <w:p w:rsidR="00337CD6" w:rsidRPr="00166451" w:rsidRDefault="00337CD6" w:rsidP="00414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vAlign w:val="center"/>
          </w:tcPr>
          <w:p w:rsidR="00337CD6" w:rsidRPr="00166451" w:rsidRDefault="00337CD6" w:rsidP="001664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F</w:t>
            </w:r>
          </w:p>
        </w:tc>
        <w:tc>
          <w:tcPr>
            <w:tcW w:w="4818" w:type="dxa"/>
            <w:vAlign w:val="center"/>
          </w:tcPr>
          <w:p w:rsidR="00337CD6" w:rsidRPr="00166451" w:rsidRDefault="00337CD6" w:rsidP="00166451">
            <w:pPr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TTCTTTAAATGGTAAGGAGAG</w:t>
            </w:r>
          </w:p>
        </w:tc>
        <w:tc>
          <w:tcPr>
            <w:tcW w:w="1843" w:type="dxa"/>
            <w:vAlign w:val="center"/>
          </w:tcPr>
          <w:p w:rsidR="00337CD6" w:rsidRPr="00166451" w:rsidRDefault="00337CD6" w:rsidP="0049351F">
            <w:pPr>
              <w:jc w:val="center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8063-8083</w:t>
            </w:r>
          </w:p>
        </w:tc>
        <w:tc>
          <w:tcPr>
            <w:tcW w:w="2552" w:type="dxa"/>
            <w:vMerge w:val="restart"/>
            <w:vAlign w:val="center"/>
          </w:tcPr>
          <w:p w:rsidR="00337CD6" w:rsidRPr="00166451" w:rsidRDefault="00337CD6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31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333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31F</w:t>
            </w:r>
          </w:p>
        </w:tc>
        <w:tc>
          <w:tcPr>
            <w:tcW w:w="1559" w:type="dxa"/>
            <w:vMerge w:val="restart"/>
            <w:vAlign w:val="center"/>
          </w:tcPr>
          <w:p w:rsidR="00337CD6" w:rsidRPr="00166451" w:rsidRDefault="00337CD6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26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</w:p>
        </w:tc>
      </w:tr>
      <w:tr w:rsidR="00337CD6" w:rsidRPr="00166451" w:rsidTr="0083263F">
        <w:trPr>
          <w:trHeight w:val="438"/>
        </w:trPr>
        <w:tc>
          <w:tcPr>
            <w:tcW w:w="1135" w:type="dxa"/>
            <w:vMerge/>
            <w:vAlign w:val="center"/>
          </w:tcPr>
          <w:p w:rsidR="00337CD6" w:rsidRPr="00166451" w:rsidRDefault="00337CD6" w:rsidP="00414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337CD6" w:rsidRPr="00166451" w:rsidRDefault="00337CD6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R</w:t>
            </w:r>
          </w:p>
        </w:tc>
        <w:tc>
          <w:tcPr>
            <w:tcW w:w="4818" w:type="dxa"/>
            <w:vAlign w:val="center"/>
          </w:tcPr>
          <w:p w:rsidR="00337CD6" w:rsidRPr="00166451" w:rsidRDefault="00337CD6" w:rsidP="00B87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GAATCATTTAAGGGGTTGAC</w:t>
            </w:r>
          </w:p>
        </w:tc>
        <w:tc>
          <w:tcPr>
            <w:tcW w:w="1843" w:type="dxa"/>
            <w:vAlign w:val="center"/>
          </w:tcPr>
          <w:p w:rsidR="00337CD6" w:rsidRPr="00166451" w:rsidRDefault="00337CD6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80-9699</w:t>
            </w:r>
          </w:p>
        </w:tc>
        <w:tc>
          <w:tcPr>
            <w:tcW w:w="2552" w:type="dxa"/>
            <w:vMerge/>
            <w:vAlign w:val="center"/>
          </w:tcPr>
          <w:p w:rsidR="00337CD6" w:rsidRPr="00166451" w:rsidRDefault="00337CD6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337CD6" w:rsidRPr="00166451" w:rsidRDefault="00337CD6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CD6" w:rsidRPr="00166451" w:rsidTr="0083263F">
        <w:trPr>
          <w:trHeight w:val="402"/>
        </w:trPr>
        <w:tc>
          <w:tcPr>
            <w:tcW w:w="1135" w:type="dxa"/>
            <w:vMerge w:val="restart"/>
            <w:vAlign w:val="center"/>
          </w:tcPr>
          <w:p w:rsidR="00337CD6" w:rsidRPr="00166451" w:rsidRDefault="00337CD6" w:rsidP="00414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center"/>
          </w:tcPr>
          <w:p w:rsidR="00337CD6" w:rsidRPr="00166451" w:rsidRDefault="00337CD6" w:rsidP="001664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F</w:t>
            </w:r>
          </w:p>
        </w:tc>
        <w:tc>
          <w:tcPr>
            <w:tcW w:w="4818" w:type="dxa"/>
            <w:vAlign w:val="center"/>
          </w:tcPr>
          <w:p w:rsidR="00337CD6" w:rsidRPr="00166451" w:rsidRDefault="00337CD6" w:rsidP="00166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ATGGGACTAACATTAATGTATATTAC</w:t>
            </w:r>
          </w:p>
        </w:tc>
        <w:tc>
          <w:tcPr>
            <w:tcW w:w="1843" w:type="dxa"/>
            <w:vAlign w:val="center"/>
          </w:tcPr>
          <w:p w:rsidR="00337CD6" w:rsidRPr="00166451" w:rsidRDefault="00337CD6" w:rsidP="00337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73-9498</w:t>
            </w:r>
          </w:p>
        </w:tc>
        <w:tc>
          <w:tcPr>
            <w:tcW w:w="2552" w:type="dxa"/>
            <w:vMerge w:val="restart"/>
            <w:vAlign w:val="center"/>
          </w:tcPr>
          <w:p w:rsidR="00337CD6" w:rsidRPr="00166451" w:rsidRDefault="00337CD6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3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31F</w:t>
            </w:r>
            <w:r w:rsidR="0083263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3263F" w:rsidRPr="008326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31G</w:t>
            </w:r>
          </w:p>
        </w:tc>
        <w:tc>
          <w:tcPr>
            <w:tcW w:w="1559" w:type="dxa"/>
            <w:vMerge w:val="restart"/>
            <w:vAlign w:val="center"/>
          </w:tcPr>
          <w:p w:rsidR="00337CD6" w:rsidRPr="00166451" w:rsidRDefault="00337CD6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26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</w:tr>
      <w:tr w:rsidR="00337CD6" w:rsidRPr="00166451" w:rsidTr="0083263F">
        <w:trPr>
          <w:trHeight w:val="402"/>
        </w:trPr>
        <w:tc>
          <w:tcPr>
            <w:tcW w:w="1135" w:type="dxa"/>
            <w:vMerge/>
            <w:vAlign w:val="center"/>
          </w:tcPr>
          <w:p w:rsidR="00337CD6" w:rsidRPr="00166451" w:rsidRDefault="00337CD6" w:rsidP="00414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337CD6" w:rsidRPr="00166451" w:rsidRDefault="00337CD6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R</w:t>
            </w:r>
          </w:p>
        </w:tc>
        <w:tc>
          <w:tcPr>
            <w:tcW w:w="4818" w:type="dxa"/>
            <w:vAlign w:val="center"/>
          </w:tcPr>
          <w:p w:rsidR="00337CD6" w:rsidRPr="00166451" w:rsidRDefault="00337CD6" w:rsidP="00B87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TTAAACCGTTTTATTCGTATTAATA</w:t>
            </w:r>
          </w:p>
        </w:tc>
        <w:tc>
          <w:tcPr>
            <w:tcW w:w="1843" w:type="dxa"/>
            <w:vAlign w:val="center"/>
          </w:tcPr>
          <w:p w:rsidR="00337CD6" w:rsidRPr="00166451" w:rsidRDefault="0083263F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72-10896</w:t>
            </w:r>
          </w:p>
        </w:tc>
        <w:tc>
          <w:tcPr>
            <w:tcW w:w="2552" w:type="dxa"/>
            <w:vMerge/>
            <w:vAlign w:val="center"/>
          </w:tcPr>
          <w:p w:rsidR="00337CD6" w:rsidRPr="00166451" w:rsidRDefault="00337CD6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337CD6" w:rsidRPr="00166451" w:rsidRDefault="00337CD6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263F" w:rsidRPr="00166451" w:rsidTr="0083263F">
        <w:trPr>
          <w:trHeight w:val="402"/>
        </w:trPr>
        <w:tc>
          <w:tcPr>
            <w:tcW w:w="1135" w:type="dxa"/>
            <w:vMerge w:val="restart"/>
            <w:vAlign w:val="center"/>
          </w:tcPr>
          <w:p w:rsidR="0083263F" w:rsidRPr="00166451" w:rsidRDefault="0083263F" w:rsidP="00414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83263F" w:rsidRPr="00166451" w:rsidRDefault="0083263F" w:rsidP="001664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F</w:t>
            </w:r>
          </w:p>
        </w:tc>
        <w:tc>
          <w:tcPr>
            <w:tcW w:w="4818" w:type="dxa"/>
            <w:vAlign w:val="center"/>
          </w:tcPr>
          <w:p w:rsidR="0083263F" w:rsidRPr="00166451" w:rsidRDefault="0083263F" w:rsidP="00166451">
            <w:pPr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CTGACGAATGGTGTAGTGGCAG</w:t>
            </w:r>
          </w:p>
        </w:tc>
        <w:tc>
          <w:tcPr>
            <w:tcW w:w="1843" w:type="dxa"/>
            <w:vAlign w:val="center"/>
          </w:tcPr>
          <w:p w:rsidR="0083263F" w:rsidRPr="00166451" w:rsidRDefault="0083263F" w:rsidP="0049351F">
            <w:pPr>
              <w:jc w:val="center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9953-9974</w:t>
            </w:r>
          </w:p>
        </w:tc>
        <w:tc>
          <w:tcPr>
            <w:tcW w:w="2552" w:type="dxa"/>
            <w:vMerge w:val="restart"/>
            <w:vAlign w:val="center"/>
          </w:tcPr>
          <w:p w:rsidR="0083263F" w:rsidRPr="00166451" w:rsidRDefault="0083263F" w:rsidP="00832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6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3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8326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cps31H</w:t>
            </w:r>
          </w:p>
        </w:tc>
        <w:tc>
          <w:tcPr>
            <w:tcW w:w="1559" w:type="dxa"/>
            <w:vMerge w:val="restart"/>
            <w:vAlign w:val="center"/>
          </w:tcPr>
          <w:p w:rsidR="0083263F" w:rsidRPr="00166451" w:rsidRDefault="0083263F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</w:tr>
      <w:tr w:rsidR="0083263F" w:rsidRPr="00166451" w:rsidTr="0083263F">
        <w:trPr>
          <w:trHeight w:val="402"/>
        </w:trPr>
        <w:tc>
          <w:tcPr>
            <w:tcW w:w="1135" w:type="dxa"/>
            <w:vMerge/>
            <w:vAlign w:val="center"/>
          </w:tcPr>
          <w:p w:rsidR="0083263F" w:rsidRPr="00166451" w:rsidRDefault="0083263F" w:rsidP="00414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83263F" w:rsidRPr="00166451" w:rsidRDefault="0083263F" w:rsidP="00337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R</w:t>
            </w:r>
          </w:p>
        </w:tc>
        <w:tc>
          <w:tcPr>
            <w:tcW w:w="4818" w:type="dxa"/>
            <w:vAlign w:val="center"/>
          </w:tcPr>
          <w:p w:rsidR="0083263F" w:rsidRPr="00166451" w:rsidRDefault="0083263F" w:rsidP="00B87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GGCAACCCCAATTAACCC</w:t>
            </w:r>
          </w:p>
        </w:tc>
        <w:tc>
          <w:tcPr>
            <w:tcW w:w="1843" w:type="dxa"/>
            <w:vAlign w:val="center"/>
          </w:tcPr>
          <w:p w:rsidR="0083263F" w:rsidRPr="00166451" w:rsidRDefault="0083263F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05-11322</w:t>
            </w:r>
          </w:p>
        </w:tc>
        <w:tc>
          <w:tcPr>
            <w:tcW w:w="2552" w:type="dxa"/>
            <w:vMerge/>
            <w:vAlign w:val="center"/>
          </w:tcPr>
          <w:p w:rsidR="0083263F" w:rsidRPr="00166451" w:rsidRDefault="0083263F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83263F" w:rsidRPr="00166451" w:rsidRDefault="0083263F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263F" w:rsidRPr="00166451" w:rsidTr="0083263F">
        <w:trPr>
          <w:trHeight w:val="408"/>
        </w:trPr>
        <w:tc>
          <w:tcPr>
            <w:tcW w:w="1135" w:type="dxa"/>
            <w:vMerge w:val="restart"/>
            <w:vAlign w:val="center"/>
          </w:tcPr>
          <w:p w:rsidR="0083263F" w:rsidRPr="00166451" w:rsidRDefault="0083263F" w:rsidP="00337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:rsidR="0083263F" w:rsidRPr="00166451" w:rsidRDefault="0083263F" w:rsidP="00337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F</w:t>
            </w:r>
          </w:p>
        </w:tc>
        <w:tc>
          <w:tcPr>
            <w:tcW w:w="4818" w:type="dxa"/>
            <w:vAlign w:val="center"/>
          </w:tcPr>
          <w:p w:rsidR="0083263F" w:rsidRPr="00166451" w:rsidRDefault="0083263F" w:rsidP="00166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ATGTCACAGTTGCATTTATCAATAG</w:t>
            </w:r>
          </w:p>
        </w:tc>
        <w:tc>
          <w:tcPr>
            <w:tcW w:w="1843" w:type="dxa"/>
            <w:vAlign w:val="center"/>
          </w:tcPr>
          <w:p w:rsidR="0083263F" w:rsidRPr="00166451" w:rsidRDefault="0083263F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06-10930</w:t>
            </w:r>
          </w:p>
        </w:tc>
        <w:tc>
          <w:tcPr>
            <w:tcW w:w="2552" w:type="dxa"/>
            <w:vMerge w:val="restart"/>
            <w:vAlign w:val="center"/>
          </w:tcPr>
          <w:p w:rsidR="0083263F" w:rsidRPr="00166451" w:rsidRDefault="0083263F" w:rsidP="00832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6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31H</w:t>
            </w:r>
          </w:p>
        </w:tc>
        <w:tc>
          <w:tcPr>
            <w:tcW w:w="1559" w:type="dxa"/>
            <w:vMerge w:val="restart"/>
            <w:vAlign w:val="center"/>
          </w:tcPr>
          <w:p w:rsidR="0083263F" w:rsidRPr="00166451" w:rsidRDefault="0083263F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83263F" w:rsidRPr="00166451" w:rsidTr="0083263F">
        <w:trPr>
          <w:trHeight w:val="408"/>
        </w:trPr>
        <w:tc>
          <w:tcPr>
            <w:tcW w:w="1135" w:type="dxa"/>
            <w:vMerge/>
            <w:vAlign w:val="center"/>
          </w:tcPr>
          <w:p w:rsidR="0083263F" w:rsidRPr="00166451" w:rsidRDefault="0083263F" w:rsidP="00414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83263F" w:rsidRPr="00166451" w:rsidRDefault="0083263F" w:rsidP="00337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R</w:t>
            </w:r>
          </w:p>
        </w:tc>
        <w:tc>
          <w:tcPr>
            <w:tcW w:w="4818" w:type="dxa"/>
            <w:vAlign w:val="center"/>
          </w:tcPr>
          <w:p w:rsidR="0083263F" w:rsidRPr="00166451" w:rsidRDefault="0083263F" w:rsidP="00B87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TTAATCTTCAAAAATACGAACAAATTC</w:t>
            </w:r>
          </w:p>
        </w:tc>
        <w:tc>
          <w:tcPr>
            <w:tcW w:w="1843" w:type="dxa"/>
            <w:vAlign w:val="center"/>
          </w:tcPr>
          <w:p w:rsidR="0083263F" w:rsidRPr="00166451" w:rsidRDefault="0083263F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81-11907</w:t>
            </w:r>
          </w:p>
        </w:tc>
        <w:tc>
          <w:tcPr>
            <w:tcW w:w="2552" w:type="dxa"/>
            <w:vMerge/>
            <w:vAlign w:val="center"/>
          </w:tcPr>
          <w:p w:rsidR="0083263F" w:rsidRPr="00166451" w:rsidRDefault="0083263F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83263F" w:rsidRPr="00166451" w:rsidRDefault="0083263F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1C85" w:rsidRPr="00166451" w:rsidTr="0083263F">
        <w:trPr>
          <w:trHeight w:val="408"/>
        </w:trPr>
        <w:tc>
          <w:tcPr>
            <w:tcW w:w="1135" w:type="dxa"/>
            <w:vMerge w:val="restart"/>
            <w:vAlign w:val="center"/>
          </w:tcPr>
          <w:p w:rsidR="00E91C85" w:rsidRPr="00166451" w:rsidRDefault="00E91C85" w:rsidP="00337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:rsidR="00E91C85" w:rsidRPr="00166451" w:rsidRDefault="00E91C85" w:rsidP="00337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-F</w:t>
            </w:r>
          </w:p>
        </w:tc>
        <w:tc>
          <w:tcPr>
            <w:tcW w:w="4818" w:type="dxa"/>
            <w:vAlign w:val="center"/>
          </w:tcPr>
          <w:p w:rsidR="00E91C85" w:rsidRPr="00166451" w:rsidRDefault="00E91C85" w:rsidP="00166451">
            <w:pPr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TGAAGATATTCCAGAAGGTTGG</w:t>
            </w:r>
          </w:p>
        </w:tc>
        <w:tc>
          <w:tcPr>
            <w:tcW w:w="1843" w:type="dxa"/>
            <w:vAlign w:val="center"/>
          </w:tcPr>
          <w:p w:rsidR="00E91C85" w:rsidRPr="00166451" w:rsidRDefault="00E91C85" w:rsidP="0049351F">
            <w:pPr>
              <w:jc w:val="center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11490-11511</w:t>
            </w:r>
          </w:p>
        </w:tc>
        <w:tc>
          <w:tcPr>
            <w:tcW w:w="2552" w:type="dxa"/>
            <w:vMerge w:val="restart"/>
            <w:vAlign w:val="center"/>
          </w:tcPr>
          <w:p w:rsidR="00E91C85" w:rsidRPr="00761316" w:rsidRDefault="00E91C85" w:rsidP="00F20BE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613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31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cps31I</w:t>
            </w:r>
          </w:p>
        </w:tc>
        <w:tc>
          <w:tcPr>
            <w:tcW w:w="1559" w:type="dxa"/>
            <w:vMerge w:val="restart"/>
            <w:vAlign w:val="center"/>
          </w:tcPr>
          <w:p w:rsidR="00E91C85" w:rsidRPr="00166451" w:rsidRDefault="00E91C85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747</w:t>
            </w:r>
          </w:p>
        </w:tc>
      </w:tr>
      <w:tr w:rsidR="00E91C85" w:rsidRPr="00166451" w:rsidTr="0083263F">
        <w:trPr>
          <w:trHeight w:val="408"/>
        </w:trPr>
        <w:tc>
          <w:tcPr>
            <w:tcW w:w="1135" w:type="dxa"/>
            <w:vMerge/>
            <w:vAlign w:val="center"/>
          </w:tcPr>
          <w:p w:rsidR="00E91C85" w:rsidRPr="00166451" w:rsidRDefault="00E91C85" w:rsidP="00414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E91C85" w:rsidRPr="00166451" w:rsidRDefault="00E91C85" w:rsidP="00337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-R</w:t>
            </w:r>
          </w:p>
        </w:tc>
        <w:tc>
          <w:tcPr>
            <w:tcW w:w="4818" w:type="dxa"/>
            <w:vAlign w:val="center"/>
          </w:tcPr>
          <w:p w:rsidR="00E91C85" w:rsidRPr="00166451" w:rsidRDefault="00E91C85" w:rsidP="00B87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GAATGTTCATAGACAATAACAG</w:t>
            </w:r>
          </w:p>
        </w:tc>
        <w:tc>
          <w:tcPr>
            <w:tcW w:w="1843" w:type="dxa"/>
            <w:vAlign w:val="center"/>
          </w:tcPr>
          <w:p w:rsidR="00E91C85" w:rsidRPr="00166451" w:rsidRDefault="00E91C85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15-12236</w:t>
            </w:r>
          </w:p>
        </w:tc>
        <w:tc>
          <w:tcPr>
            <w:tcW w:w="2552" w:type="dxa"/>
            <w:vMerge/>
            <w:vAlign w:val="center"/>
          </w:tcPr>
          <w:p w:rsidR="00E91C85" w:rsidRPr="00166451" w:rsidRDefault="00E91C85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E91C85" w:rsidRPr="00166451" w:rsidRDefault="00E91C85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654A" w:rsidRPr="00166451" w:rsidTr="0083263F">
        <w:trPr>
          <w:trHeight w:val="415"/>
        </w:trPr>
        <w:tc>
          <w:tcPr>
            <w:tcW w:w="1135" w:type="dxa"/>
            <w:vMerge w:val="restart"/>
            <w:vAlign w:val="center"/>
          </w:tcPr>
          <w:p w:rsidR="002A654A" w:rsidRPr="00166451" w:rsidRDefault="002A654A" w:rsidP="00337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vAlign w:val="center"/>
          </w:tcPr>
          <w:p w:rsidR="002A654A" w:rsidRPr="00166451" w:rsidRDefault="002A654A" w:rsidP="00337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-F</w:t>
            </w:r>
          </w:p>
        </w:tc>
        <w:tc>
          <w:tcPr>
            <w:tcW w:w="4818" w:type="dxa"/>
            <w:vAlign w:val="center"/>
          </w:tcPr>
          <w:p w:rsidR="002A654A" w:rsidRPr="00166451" w:rsidRDefault="002A654A" w:rsidP="00166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TTGGATAGTATGAAAAAAGTTAATAC</w:t>
            </w:r>
          </w:p>
        </w:tc>
        <w:tc>
          <w:tcPr>
            <w:tcW w:w="1843" w:type="dxa"/>
            <w:vAlign w:val="center"/>
          </w:tcPr>
          <w:p w:rsidR="002A654A" w:rsidRPr="00166451" w:rsidRDefault="002A654A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23-11948</w:t>
            </w:r>
          </w:p>
        </w:tc>
        <w:tc>
          <w:tcPr>
            <w:tcW w:w="2552" w:type="dxa"/>
            <w:vMerge w:val="restart"/>
            <w:vAlign w:val="center"/>
          </w:tcPr>
          <w:p w:rsidR="002A654A" w:rsidRPr="00166451" w:rsidRDefault="002A654A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31I</w:t>
            </w:r>
          </w:p>
        </w:tc>
        <w:tc>
          <w:tcPr>
            <w:tcW w:w="1559" w:type="dxa"/>
            <w:vMerge w:val="restart"/>
            <w:vAlign w:val="center"/>
          </w:tcPr>
          <w:p w:rsidR="002A654A" w:rsidRPr="00166451" w:rsidRDefault="002A654A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846</w:t>
            </w:r>
          </w:p>
        </w:tc>
      </w:tr>
      <w:tr w:rsidR="002A654A" w:rsidRPr="00166451" w:rsidTr="0083263F">
        <w:trPr>
          <w:trHeight w:val="415"/>
        </w:trPr>
        <w:tc>
          <w:tcPr>
            <w:tcW w:w="1135" w:type="dxa"/>
            <w:vMerge/>
            <w:vAlign w:val="center"/>
          </w:tcPr>
          <w:p w:rsidR="002A654A" w:rsidRPr="00166451" w:rsidRDefault="002A654A" w:rsidP="00414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2A654A" w:rsidRPr="00166451" w:rsidRDefault="002A654A" w:rsidP="00337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-R</w:t>
            </w:r>
          </w:p>
        </w:tc>
        <w:tc>
          <w:tcPr>
            <w:tcW w:w="4818" w:type="dxa"/>
            <w:vAlign w:val="center"/>
          </w:tcPr>
          <w:p w:rsidR="002A654A" w:rsidRPr="00166451" w:rsidRDefault="002A654A" w:rsidP="00B87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TTAATTTAAAAACTCGAAATCAAAATC</w:t>
            </w:r>
          </w:p>
        </w:tc>
        <w:tc>
          <w:tcPr>
            <w:tcW w:w="1843" w:type="dxa"/>
            <w:vAlign w:val="center"/>
          </w:tcPr>
          <w:p w:rsidR="002A654A" w:rsidRPr="00166451" w:rsidRDefault="002A654A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42-12768</w:t>
            </w:r>
          </w:p>
        </w:tc>
        <w:tc>
          <w:tcPr>
            <w:tcW w:w="2552" w:type="dxa"/>
            <w:vMerge/>
            <w:vAlign w:val="center"/>
          </w:tcPr>
          <w:p w:rsidR="002A654A" w:rsidRPr="00166451" w:rsidRDefault="002A654A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2A654A" w:rsidRPr="00166451" w:rsidRDefault="002A654A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654A" w:rsidRPr="00166451" w:rsidTr="0083263F">
        <w:trPr>
          <w:trHeight w:val="415"/>
        </w:trPr>
        <w:tc>
          <w:tcPr>
            <w:tcW w:w="1135" w:type="dxa"/>
            <w:vMerge w:val="restart"/>
            <w:vAlign w:val="center"/>
          </w:tcPr>
          <w:p w:rsidR="002A654A" w:rsidRPr="00166451" w:rsidRDefault="002A654A" w:rsidP="00337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2A654A" w:rsidRPr="00166451" w:rsidRDefault="002A654A" w:rsidP="00337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-F</w:t>
            </w:r>
          </w:p>
        </w:tc>
        <w:tc>
          <w:tcPr>
            <w:tcW w:w="4818" w:type="dxa"/>
            <w:vAlign w:val="center"/>
          </w:tcPr>
          <w:p w:rsidR="002A654A" w:rsidRPr="00166451" w:rsidRDefault="002A654A" w:rsidP="00166451">
            <w:pPr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TTTCTTCCAAAGATTCTATAAAGC</w:t>
            </w:r>
          </w:p>
        </w:tc>
        <w:tc>
          <w:tcPr>
            <w:tcW w:w="1843" w:type="dxa"/>
            <w:vAlign w:val="center"/>
          </w:tcPr>
          <w:p w:rsidR="002A654A" w:rsidRPr="00166451" w:rsidRDefault="002A654A" w:rsidP="0049351F">
            <w:pPr>
              <w:jc w:val="center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12435-12458</w:t>
            </w:r>
          </w:p>
        </w:tc>
        <w:tc>
          <w:tcPr>
            <w:tcW w:w="2552" w:type="dxa"/>
            <w:vMerge w:val="restart"/>
            <w:vAlign w:val="center"/>
          </w:tcPr>
          <w:p w:rsidR="002A654A" w:rsidRPr="002A654A" w:rsidRDefault="002A654A" w:rsidP="00F20BE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65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31I-cps31J</w:t>
            </w:r>
          </w:p>
        </w:tc>
        <w:tc>
          <w:tcPr>
            <w:tcW w:w="1559" w:type="dxa"/>
            <w:vMerge w:val="restart"/>
            <w:vAlign w:val="center"/>
          </w:tcPr>
          <w:p w:rsidR="002A654A" w:rsidRPr="00166451" w:rsidRDefault="002A654A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685</w:t>
            </w:r>
          </w:p>
        </w:tc>
      </w:tr>
      <w:tr w:rsidR="002A654A" w:rsidRPr="00166451" w:rsidTr="0083263F">
        <w:trPr>
          <w:trHeight w:val="415"/>
        </w:trPr>
        <w:tc>
          <w:tcPr>
            <w:tcW w:w="1135" w:type="dxa"/>
            <w:vMerge/>
            <w:vAlign w:val="center"/>
          </w:tcPr>
          <w:p w:rsidR="002A654A" w:rsidRPr="00166451" w:rsidRDefault="002A654A" w:rsidP="00414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2A654A" w:rsidRPr="00166451" w:rsidRDefault="002A654A" w:rsidP="00337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-R</w:t>
            </w:r>
          </w:p>
        </w:tc>
        <w:tc>
          <w:tcPr>
            <w:tcW w:w="4818" w:type="dxa"/>
            <w:vAlign w:val="center"/>
          </w:tcPr>
          <w:p w:rsidR="002A654A" w:rsidRPr="00166451" w:rsidRDefault="002A654A" w:rsidP="00B87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ATCGAAACATTTGGTAAAATAG</w:t>
            </w:r>
          </w:p>
        </w:tc>
        <w:tc>
          <w:tcPr>
            <w:tcW w:w="1843" w:type="dxa"/>
            <w:vAlign w:val="center"/>
          </w:tcPr>
          <w:p w:rsidR="002A654A" w:rsidRPr="00166451" w:rsidRDefault="002A654A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98-13119</w:t>
            </w:r>
          </w:p>
        </w:tc>
        <w:tc>
          <w:tcPr>
            <w:tcW w:w="2552" w:type="dxa"/>
            <w:vMerge/>
            <w:vAlign w:val="center"/>
          </w:tcPr>
          <w:p w:rsidR="002A654A" w:rsidRPr="00166451" w:rsidRDefault="002A654A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2A654A" w:rsidRPr="00166451" w:rsidRDefault="002A654A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654A" w:rsidRPr="00166451" w:rsidTr="0083263F">
        <w:trPr>
          <w:trHeight w:val="420"/>
        </w:trPr>
        <w:tc>
          <w:tcPr>
            <w:tcW w:w="1135" w:type="dxa"/>
            <w:vMerge w:val="restart"/>
            <w:vAlign w:val="center"/>
          </w:tcPr>
          <w:p w:rsidR="002A654A" w:rsidRPr="00166451" w:rsidRDefault="002A654A" w:rsidP="00337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2A654A" w:rsidRPr="00166451" w:rsidRDefault="002A654A" w:rsidP="00337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-F</w:t>
            </w:r>
          </w:p>
        </w:tc>
        <w:tc>
          <w:tcPr>
            <w:tcW w:w="4818" w:type="dxa"/>
            <w:vAlign w:val="center"/>
          </w:tcPr>
          <w:p w:rsidR="002A654A" w:rsidRPr="00166451" w:rsidRDefault="002A654A" w:rsidP="00166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ATGTATTTATTGATGAGATTGTTC</w:t>
            </w:r>
          </w:p>
        </w:tc>
        <w:tc>
          <w:tcPr>
            <w:tcW w:w="1843" w:type="dxa"/>
            <w:vAlign w:val="center"/>
          </w:tcPr>
          <w:p w:rsidR="002A654A" w:rsidRPr="00166451" w:rsidRDefault="002A654A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97-12820</w:t>
            </w:r>
          </w:p>
        </w:tc>
        <w:tc>
          <w:tcPr>
            <w:tcW w:w="2552" w:type="dxa"/>
            <w:vMerge w:val="restart"/>
            <w:vAlign w:val="center"/>
          </w:tcPr>
          <w:p w:rsidR="002A654A" w:rsidRPr="00166451" w:rsidRDefault="002A654A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5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31J</w:t>
            </w:r>
          </w:p>
        </w:tc>
        <w:tc>
          <w:tcPr>
            <w:tcW w:w="1559" w:type="dxa"/>
            <w:vMerge w:val="restart"/>
            <w:vAlign w:val="center"/>
          </w:tcPr>
          <w:p w:rsidR="002A654A" w:rsidRPr="00166451" w:rsidRDefault="002A654A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</w:p>
        </w:tc>
      </w:tr>
      <w:tr w:rsidR="002A654A" w:rsidRPr="00166451" w:rsidTr="0083263F">
        <w:trPr>
          <w:trHeight w:val="420"/>
        </w:trPr>
        <w:tc>
          <w:tcPr>
            <w:tcW w:w="1135" w:type="dxa"/>
            <w:vMerge/>
            <w:vAlign w:val="center"/>
          </w:tcPr>
          <w:p w:rsidR="002A654A" w:rsidRPr="00166451" w:rsidRDefault="002A654A" w:rsidP="00414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2A654A" w:rsidRPr="00166451" w:rsidRDefault="002A654A" w:rsidP="00337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-R</w:t>
            </w:r>
          </w:p>
        </w:tc>
        <w:tc>
          <w:tcPr>
            <w:tcW w:w="4818" w:type="dxa"/>
            <w:vAlign w:val="center"/>
          </w:tcPr>
          <w:p w:rsidR="002A654A" w:rsidRPr="00166451" w:rsidRDefault="002A654A" w:rsidP="00B87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CTATTTTTTAGACTCAAATAGACTCC</w:t>
            </w:r>
          </w:p>
        </w:tc>
        <w:tc>
          <w:tcPr>
            <w:tcW w:w="1843" w:type="dxa"/>
            <w:vAlign w:val="center"/>
          </w:tcPr>
          <w:p w:rsidR="002A654A" w:rsidRPr="00166451" w:rsidRDefault="00415A1C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02-13327</w:t>
            </w:r>
          </w:p>
        </w:tc>
        <w:tc>
          <w:tcPr>
            <w:tcW w:w="2552" w:type="dxa"/>
            <w:vMerge/>
            <w:vAlign w:val="center"/>
          </w:tcPr>
          <w:p w:rsidR="002A654A" w:rsidRPr="00166451" w:rsidRDefault="002A654A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2A654A" w:rsidRPr="00166451" w:rsidRDefault="002A654A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A1C" w:rsidRPr="00166451" w:rsidTr="0083263F">
        <w:trPr>
          <w:trHeight w:val="420"/>
        </w:trPr>
        <w:tc>
          <w:tcPr>
            <w:tcW w:w="1135" w:type="dxa"/>
            <w:vMerge w:val="restart"/>
            <w:vAlign w:val="center"/>
          </w:tcPr>
          <w:p w:rsidR="00415A1C" w:rsidRPr="00166451" w:rsidRDefault="00415A1C" w:rsidP="00337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415A1C" w:rsidRPr="00166451" w:rsidRDefault="00415A1C" w:rsidP="00337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-F</w:t>
            </w:r>
          </w:p>
        </w:tc>
        <w:tc>
          <w:tcPr>
            <w:tcW w:w="4818" w:type="dxa"/>
            <w:vAlign w:val="center"/>
          </w:tcPr>
          <w:p w:rsidR="00415A1C" w:rsidRPr="00166451" w:rsidRDefault="00415A1C" w:rsidP="00166451">
            <w:pPr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GCTGCTGGTGCTCTTGTTGCAAGC</w:t>
            </w:r>
          </w:p>
        </w:tc>
        <w:tc>
          <w:tcPr>
            <w:tcW w:w="1843" w:type="dxa"/>
            <w:vAlign w:val="center"/>
          </w:tcPr>
          <w:p w:rsidR="00415A1C" w:rsidRPr="00166451" w:rsidRDefault="00415A1C" w:rsidP="0049351F">
            <w:pPr>
              <w:jc w:val="center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13139-13162</w:t>
            </w:r>
          </w:p>
        </w:tc>
        <w:tc>
          <w:tcPr>
            <w:tcW w:w="2552" w:type="dxa"/>
            <w:vMerge w:val="restart"/>
            <w:vAlign w:val="center"/>
          </w:tcPr>
          <w:p w:rsidR="00415A1C" w:rsidRPr="00166451" w:rsidRDefault="00415A1C" w:rsidP="00E46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5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31J</w:t>
            </w:r>
            <w:r w:rsidRPr="00E651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cps</w:t>
            </w:r>
            <w:r w:rsidR="00E651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="00E461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L</w:t>
            </w:r>
          </w:p>
        </w:tc>
        <w:tc>
          <w:tcPr>
            <w:tcW w:w="1559" w:type="dxa"/>
            <w:vMerge w:val="restart"/>
            <w:vAlign w:val="center"/>
          </w:tcPr>
          <w:p w:rsidR="00415A1C" w:rsidRPr="00166451" w:rsidRDefault="00415A1C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963</w:t>
            </w:r>
          </w:p>
        </w:tc>
      </w:tr>
      <w:tr w:rsidR="00415A1C" w:rsidRPr="00166451" w:rsidTr="0083263F">
        <w:trPr>
          <w:trHeight w:val="420"/>
        </w:trPr>
        <w:tc>
          <w:tcPr>
            <w:tcW w:w="1135" w:type="dxa"/>
            <w:vMerge/>
            <w:vAlign w:val="center"/>
          </w:tcPr>
          <w:p w:rsidR="00415A1C" w:rsidRPr="00166451" w:rsidRDefault="00415A1C" w:rsidP="00414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15A1C" w:rsidRPr="00166451" w:rsidRDefault="00415A1C" w:rsidP="00337CD6">
            <w:pPr>
              <w:jc w:val="center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15-R</w:t>
            </w:r>
          </w:p>
        </w:tc>
        <w:tc>
          <w:tcPr>
            <w:tcW w:w="4818" w:type="dxa"/>
            <w:vAlign w:val="center"/>
          </w:tcPr>
          <w:p w:rsidR="003D217F" w:rsidRPr="00166451" w:rsidRDefault="003D217F" w:rsidP="00B87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17F">
              <w:rPr>
                <w:rFonts w:ascii="Times New Roman" w:hAnsi="Times New Roman" w:cs="Times New Roman"/>
                <w:sz w:val="24"/>
                <w:szCs w:val="24"/>
              </w:rPr>
              <w:t>CCAGAACTAAAACAGAAG</w:t>
            </w:r>
          </w:p>
        </w:tc>
        <w:tc>
          <w:tcPr>
            <w:tcW w:w="1843" w:type="dxa"/>
            <w:vAlign w:val="center"/>
          </w:tcPr>
          <w:p w:rsidR="00415A1C" w:rsidRPr="00166451" w:rsidRDefault="00E461F0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84-15101</w:t>
            </w:r>
          </w:p>
        </w:tc>
        <w:tc>
          <w:tcPr>
            <w:tcW w:w="2552" w:type="dxa"/>
            <w:vMerge/>
            <w:vAlign w:val="center"/>
          </w:tcPr>
          <w:p w:rsidR="00415A1C" w:rsidRPr="00166451" w:rsidRDefault="00415A1C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415A1C" w:rsidRPr="00166451" w:rsidRDefault="00415A1C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A1C" w:rsidRPr="00166451" w:rsidTr="0083263F">
        <w:trPr>
          <w:trHeight w:val="412"/>
        </w:trPr>
        <w:tc>
          <w:tcPr>
            <w:tcW w:w="1135" w:type="dxa"/>
            <w:vMerge w:val="restart"/>
            <w:vAlign w:val="center"/>
          </w:tcPr>
          <w:p w:rsidR="00415A1C" w:rsidRPr="00166451" w:rsidRDefault="00415A1C" w:rsidP="00337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vAlign w:val="center"/>
          </w:tcPr>
          <w:p w:rsidR="00415A1C" w:rsidRPr="00166451" w:rsidRDefault="00415A1C" w:rsidP="00337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-F</w:t>
            </w:r>
          </w:p>
        </w:tc>
        <w:tc>
          <w:tcPr>
            <w:tcW w:w="4818" w:type="dxa"/>
            <w:vAlign w:val="center"/>
          </w:tcPr>
          <w:p w:rsidR="00415A1C" w:rsidRPr="00166451" w:rsidRDefault="00415A1C" w:rsidP="00166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TTGAAAATGAAAAAAGTTTTATTAA</w:t>
            </w:r>
          </w:p>
        </w:tc>
        <w:tc>
          <w:tcPr>
            <w:tcW w:w="1843" w:type="dxa"/>
            <w:vAlign w:val="center"/>
          </w:tcPr>
          <w:p w:rsidR="00415A1C" w:rsidRPr="00166451" w:rsidRDefault="00415A1C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54-13378</w:t>
            </w:r>
          </w:p>
        </w:tc>
        <w:tc>
          <w:tcPr>
            <w:tcW w:w="2552" w:type="dxa"/>
            <w:vMerge w:val="restart"/>
            <w:vAlign w:val="center"/>
          </w:tcPr>
          <w:p w:rsidR="00415A1C" w:rsidRPr="00415A1C" w:rsidRDefault="00415A1C" w:rsidP="00F20BE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5A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31K</w:t>
            </w:r>
            <w:r w:rsidR="00FA1E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cps31L</w:t>
            </w:r>
          </w:p>
        </w:tc>
        <w:tc>
          <w:tcPr>
            <w:tcW w:w="1559" w:type="dxa"/>
            <w:vMerge w:val="restart"/>
            <w:vAlign w:val="center"/>
          </w:tcPr>
          <w:p w:rsidR="00415A1C" w:rsidRPr="00166451" w:rsidRDefault="00415A1C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</w:tr>
      <w:tr w:rsidR="00415A1C" w:rsidRPr="00166451" w:rsidTr="0083263F">
        <w:trPr>
          <w:trHeight w:val="412"/>
        </w:trPr>
        <w:tc>
          <w:tcPr>
            <w:tcW w:w="1135" w:type="dxa"/>
            <w:vMerge/>
            <w:vAlign w:val="center"/>
          </w:tcPr>
          <w:p w:rsidR="00415A1C" w:rsidRPr="00166451" w:rsidRDefault="00415A1C" w:rsidP="00414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15A1C" w:rsidRPr="00166451" w:rsidRDefault="00415A1C" w:rsidP="00337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-R</w:t>
            </w:r>
          </w:p>
        </w:tc>
        <w:tc>
          <w:tcPr>
            <w:tcW w:w="4818" w:type="dxa"/>
            <w:vAlign w:val="center"/>
          </w:tcPr>
          <w:p w:rsidR="00415A1C" w:rsidRPr="00166451" w:rsidRDefault="00415A1C" w:rsidP="00B87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TCATTTTGTCCATCCATGAATCTG</w:t>
            </w:r>
          </w:p>
        </w:tc>
        <w:tc>
          <w:tcPr>
            <w:tcW w:w="1843" w:type="dxa"/>
            <w:vAlign w:val="center"/>
          </w:tcPr>
          <w:p w:rsidR="00415A1C" w:rsidRPr="00166451" w:rsidRDefault="00FA1EAE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68-15691</w:t>
            </w:r>
          </w:p>
        </w:tc>
        <w:tc>
          <w:tcPr>
            <w:tcW w:w="2552" w:type="dxa"/>
            <w:vMerge/>
            <w:vAlign w:val="center"/>
          </w:tcPr>
          <w:p w:rsidR="00415A1C" w:rsidRPr="00166451" w:rsidRDefault="00415A1C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415A1C" w:rsidRPr="00166451" w:rsidRDefault="00415A1C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61DA" w:rsidRPr="00166451" w:rsidTr="0083263F">
        <w:trPr>
          <w:trHeight w:val="412"/>
        </w:trPr>
        <w:tc>
          <w:tcPr>
            <w:tcW w:w="1135" w:type="dxa"/>
            <w:vMerge w:val="restart"/>
            <w:vAlign w:val="center"/>
          </w:tcPr>
          <w:p w:rsidR="001F61DA" w:rsidRPr="00166451" w:rsidRDefault="001F61DA" w:rsidP="00337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vAlign w:val="center"/>
          </w:tcPr>
          <w:p w:rsidR="001F61DA" w:rsidRPr="00166451" w:rsidRDefault="001F61DA" w:rsidP="00337CD6">
            <w:pPr>
              <w:jc w:val="center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17-F</w:t>
            </w:r>
          </w:p>
        </w:tc>
        <w:tc>
          <w:tcPr>
            <w:tcW w:w="4818" w:type="dxa"/>
            <w:vAlign w:val="center"/>
          </w:tcPr>
          <w:p w:rsidR="001F61DA" w:rsidRPr="00166451" w:rsidRDefault="001F61DA" w:rsidP="00166451">
            <w:pPr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ATTTGGAATAGGAAATGAGCT</w:t>
            </w:r>
          </w:p>
        </w:tc>
        <w:tc>
          <w:tcPr>
            <w:tcW w:w="1843" w:type="dxa"/>
            <w:vAlign w:val="center"/>
          </w:tcPr>
          <w:p w:rsidR="001F61DA" w:rsidRPr="00166451" w:rsidRDefault="001F61DA" w:rsidP="0049351F">
            <w:pPr>
              <w:jc w:val="center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13947-13967</w:t>
            </w:r>
          </w:p>
        </w:tc>
        <w:tc>
          <w:tcPr>
            <w:tcW w:w="2552" w:type="dxa"/>
            <w:vMerge w:val="restart"/>
            <w:vAlign w:val="center"/>
          </w:tcPr>
          <w:p w:rsidR="001F61DA" w:rsidRPr="00166451" w:rsidRDefault="001F61DA" w:rsidP="001F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A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31K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cps31M</w:t>
            </w:r>
          </w:p>
        </w:tc>
        <w:tc>
          <w:tcPr>
            <w:tcW w:w="1559" w:type="dxa"/>
            <w:vMerge w:val="restart"/>
            <w:vAlign w:val="center"/>
          </w:tcPr>
          <w:p w:rsidR="001F61DA" w:rsidRPr="00166451" w:rsidRDefault="001F61DA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</w:tr>
      <w:tr w:rsidR="001F61DA" w:rsidRPr="00166451" w:rsidTr="0083263F">
        <w:trPr>
          <w:trHeight w:val="412"/>
        </w:trPr>
        <w:tc>
          <w:tcPr>
            <w:tcW w:w="1135" w:type="dxa"/>
            <w:vMerge/>
            <w:vAlign w:val="center"/>
          </w:tcPr>
          <w:p w:rsidR="001F61DA" w:rsidRPr="00166451" w:rsidRDefault="001F61DA" w:rsidP="00414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F61DA" w:rsidRPr="00166451" w:rsidRDefault="001F61DA" w:rsidP="00337CD6">
            <w:pPr>
              <w:jc w:val="center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17-R</w:t>
            </w:r>
          </w:p>
        </w:tc>
        <w:tc>
          <w:tcPr>
            <w:tcW w:w="4818" w:type="dxa"/>
            <w:vAlign w:val="center"/>
          </w:tcPr>
          <w:p w:rsidR="001F61DA" w:rsidRPr="00166451" w:rsidRDefault="001F61DA" w:rsidP="00B87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GTCGCAAGATATCTTTTCTGATC</w:t>
            </w:r>
          </w:p>
        </w:tc>
        <w:tc>
          <w:tcPr>
            <w:tcW w:w="1843" w:type="dxa"/>
            <w:vAlign w:val="center"/>
          </w:tcPr>
          <w:p w:rsidR="001F61DA" w:rsidRPr="00166451" w:rsidRDefault="001F61DA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56-16178</w:t>
            </w:r>
          </w:p>
        </w:tc>
        <w:tc>
          <w:tcPr>
            <w:tcW w:w="2552" w:type="dxa"/>
            <w:vMerge/>
            <w:vAlign w:val="center"/>
          </w:tcPr>
          <w:p w:rsidR="001F61DA" w:rsidRPr="00166451" w:rsidRDefault="001F61DA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1F61DA" w:rsidRPr="00166451" w:rsidRDefault="001F61DA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61DA" w:rsidRPr="00166451" w:rsidTr="0083263F">
        <w:trPr>
          <w:trHeight w:val="412"/>
        </w:trPr>
        <w:tc>
          <w:tcPr>
            <w:tcW w:w="1135" w:type="dxa"/>
            <w:vMerge w:val="restart"/>
            <w:vAlign w:val="center"/>
          </w:tcPr>
          <w:p w:rsidR="001F61DA" w:rsidRPr="00166451" w:rsidRDefault="001F61DA" w:rsidP="00414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  <w:vAlign w:val="center"/>
          </w:tcPr>
          <w:p w:rsidR="001F61DA" w:rsidRPr="00166451" w:rsidRDefault="001F61DA" w:rsidP="00166451">
            <w:pPr>
              <w:jc w:val="center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18-F</w:t>
            </w:r>
          </w:p>
        </w:tc>
        <w:tc>
          <w:tcPr>
            <w:tcW w:w="4818" w:type="dxa"/>
            <w:vAlign w:val="center"/>
          </w:tcPr>
          <w:p w:rsidR="001F61DA" w:rsidRPr="00166451" w:rsidRDefault="001F61DA" w:rsidP="00166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eastAsia="Times New Roman" w:hAnsi="Times New Roman" w:cs="Times New Roman"/>
                <w:sz w:val="24"/>
                <w:szCs w:val="24"/>
              </w:rPr>
              <w:t>TCAAATACGTCTAGTACTGGC</w:t>
            </w:r>
          </w:p>
        </w:tc>
        <w:tc>
          <w:tcPr>
            <w:tcW w:w="1843" w:type="dxa"/>
            <w:vAlign w:val="center"/>
          </w:tcPr>
          <w:p w:rsidR="001F61DA" w:rsidRPr="00166451" w:rsidRDefault="001F61DA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71-15291</w:t>
            </w:r>
          </w:p>
        </w:tc>
        <w:tc>
          <w:tcPr>
            <w:tcW w:w="2552" w:type="dxa"/>
            <w:vMerge w:val="restart"/>
            <w:vAlign w:val="center"/>
          </w:tcPr>
          <w:p w:rsidR="001F61DA" w:rsidRPr="001F61DA" w:rsidRDefault="001F61DA" w:rsidP="00F20BE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61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31L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31M</w:t>
            </w:r>
          </w:p>
        </w:tc>
        <w:tc>
          <w:tcPr>
            <w:tcW w:w="1559" w:type="dxa"/>
            <w:vMerge w:val="restart"/>
            <w:vAlign w:val="center"/>
          </w:tcPr>
          <w:p w:rsidR="001F61DA" w:rsidRPr="00166451" w:rsidRDefault="001F61DA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</w:tr>
      <w:tr w:rsidR="001F61DA" w:rsidRPr="00166451" w:rsidTr="0083263F">
        <w:trPr>
          <w:trHeight w:val="412"/>
        </w:trPr>
        <w:tc>
          <w:tcPr>
            <w:tcW w:w="1135" w:type="dxa"/>
            <w:vMerge/>
            <w:vAlign w:val="center"/>
          </w:tcPr>
          <w:p w:rsidR="001F61DA" w:rsidRPr="00166451" w:rsidRDefault="001F61DA" w:rsidP="00414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F61DA" w:rsidRPr="00166451" w:rsidRDefault="001F61DA" w:rsidP="00B87178">
            <w:pPr>
              <w:jc w:val="center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18-R</w:t>
            </w:r>
          </w:p>
        </w:tc>
        <w:tc>
          <w:tcPr>
            <w:tcW w:w="4818" w:type="dxa"/>
            <w:vAlign w:val="center"/>
          </w:tcPr>
          <w:p w:rsidR="001F61DA" w:rsidRPr="00166451" w:rsidRDefault="001F61DA" w:rsidP="00B87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GAGACCGATATAATGCAATC</w:t>
            </w:r>
          </w:p>
        </w:tc>
        <w:tc>
          <w:tcPr>
            <w:tcW w:w="1843" w:type="dxa"/>
            <w:vAlign w:val="center"/>
          </w:tcPr>
          <w:p w:rsidR="001F61DA" w:rsidRPr="00166451" w:rsidRDefault="001F61DA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51-16670</w:t>
            </w:r>
          </w:p>
        </w:tc>
        <w:tc>
          <w:tcPr>
            <w:tcW w:w="2552" w:type="dxa"/>
            <w:vMerge/>
            <w:vAlign w:val="center"/>
          </w:tcPr>
          <w:p w:rsidR="001F61DA" w:rsidRPr="00166451" w:rsidRDefault="001F61DA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1F61DA" w:rsidRPr="00166451" w:rsidRDefault="001F61DA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61DA" w:rsidRPr="00166451" w:rsidTr="0083263F">
        <w:trPr>
          <w:trHeight w:val="418"/>
        </w:trPr>
        <w:tc>
          <w:tcPr>
            <w:tcW w:w="1135" w:type="dxa"/>
            <w:vMerge w:val="restart"/>
            <w:vAlign w:val="center"/>
          </w:tcPr>
          <w:p w:rsidR="001F61DA" w:rsidRPr="00166451" w:rsidRDefault="001F61DA" w:rsidP="00414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  <w:vAlign w:val="center"/>
          </w:tcPr>
          <w:p w:rsidR="001F61DA" w:rsidRPr="00166451" w:rsidRDefault="001F61DA" w:rsidP="001664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-F</w:t>
            </w:r>
          </w:p>
        </w:tc>
        <w:tc>
          <w:tcPr>
            <w:tcW w:w="4818" w:type="dxa"/>
            <w:vAlign w:val="center"/>
          </w:tcPr>
          <w:p w:rsidR="001F61DA" w:rsidRPr="00166451" w:rsidRDefault="001F61DA" w:rsidP="00166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ATGGAAAAACAGAGTAGAACAAG</w:t>
            </w:r>
          </w:p>
        </w:tc>
        <w:tc>
          <w:tcPr>
            <w:tcW w:w="1843" w:type="dxa"/>
            <w:vAlign w:val="center"/>
          </w:tcPr>
          <w:p w:rsidR="001F61DA" w:rsidRPr="00166451" w:rsidRDefault="001F61DA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94-15716</w:t>
            </w:r>
          </w:p>
        </w:tc>
        <w:tc>
          <w:tcPr>
            <w:tcW w:w="2552" w:type="dxa"/>
            <w:vMerge w:val="restart"/>
            <w:vAlign w:val="center"/>
          </w:tcPr>
          <w:p w:rsidR="001F61DA" w:rsidRPr="00166451" w:rsidRDefault="001F61DA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31M</w:t>
            </w:r>
          </w:p>
        </w:tc>
        <w:tc>
          <w:tcPr>
            <w:tcW w:w="1559" w:type="dxa"/>
            <w:vMerge w:val="restart"/>
            <w:vAlign w:val="center"/>
          </w:tcPr>
          <w:p w:rsidR="001F61DA" w:rsidRPr="00166451" w:rsidRDefault="001F61DA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</w:tr>
      <w:tr w:rsidR="001F61DA" w:rsidRPr="00166451" w:rsidTr="0083263F">
        <w:trPr>
          <w:trHeight w:val="418"/>
        </w:trPr>
        <w:tc>
          <w:tcPr>
            <w:tcW w:w="1135" w:type="dxa"/>
            <w:vMerge/>
            <w:vAlign w:val="center"/>
          </w:tcPr>
          <w:p w:rsidR="001F61DA" w:rsidRPr="00166451" w:rsidRDefault="001F61DA" w:rsidP="00414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F61DA" w:rsidRPr="00166451" w:rsidRDefault="001F61DA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-R</w:t>
            </w:r>
          </w:p>
        </w:tc>
        <w:tc>
          <w:tcPr>
            <w:tcW w:w="4818" w:type="dxa"/>
            <w:vAlign w:val="center"/>
          </w:tcPr>
          <w:p w:rsidR="001F61DA" w:rsidRPr="00166451" w:rsidRDefault="001F61DA" w:rsidP="00B87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CTAGCTCCTACTAGTTTTCAAGTA</w:t>
            </w:r>
          </w:p>
        </w:tc>
        <w:tc>
          <w:tcPr>
            <w:tcW w:w="1843" w:type="dxa"/>
            <w:vAlign w:val="center"/>
          </w:tcPr>
          <w:p w:rsidR="001F61DA" w:rsidRPr="00166451" w:rsidRDefault="00E651CE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30-17253</w:t>
            </w:r>
          </w:p>
        </w:tc>
        <w:tc>
          <w:tcPr>
            <w:tcW w:w="2552" w:type="dxa"/>
            <w:vMerge/>
            <w:vAlign w:val="center"/>
          </w:tcPr>
          <w:p w:rsidR="001F61DA" w:rsidRPr="00166451" w:rsidRDefault="001F61DA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1F61DA" w:rsidRPr="00166451" w:rsidRDefault="001F61DA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51CE" w:rsidRPr="00166451" w:rsidTr="0083263F">
        <w:trPr>
          <w:trHeight w:val="418"/>
        </w:trPr>
        <w:tc>
          <w:tcPr>
            <w:tcW w:w="1135" w:type="dxa"/>
            <w:vMerge w:val="restart"/>
            <w:vAlign w:val="center"/>
          </w:tcPr>
          <w:p w:rsidR="00E651CE" w:rsidRPr="00166451" w:rsidRDefault="00E651CE" w:rsidP="00337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:rsidR="00E651CE" w:rsidRPr="00166451" w:rsidRDefault="00E651CE" w:rsidP="00337CD6">
            <w:pPr>
              <w:jc w:val="center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20-F</w:t>
            </w:r>
          </w:p>
        </w:tc>
        <w:tc>
          <w:tcPr>
            <w:tcW w:w="4818" w:type="dxa"/>
            <w:vAlign w:val="center"/>
          </w:tcPr>
          <w:p w:rsidR="00E651CE" w:rsidRPr="00166451" w:rsidRDefault="00E651CE" w:rsidP="00166451">
            <w:pPr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TTTTAATTTCAAGGAAAGCG</w:t>
            </w:r>
          </w:p>
        </w:tc>
        <w:tc>
          <w:tcPr>
            <w:tcW w:w="1843" w:type="dxa"/>
            <w:vAlign w:val="center"/>
          </w:tcPr>
          <w:p w:rsidR="00E651CE" w:rsidRPr="00166451" w:rsidRDefault="00E651CE" w:rsidP="0049351F">
            <w:pPr>
              <w:jc w:val="center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16298-16317</w:t>
            </w:r>
          </w:p>
        </w:tc>
        <w:tc>
          <w:tcPr>
            <w:tcW w:w="2552" w:type="dxa"/>
            <w:vMerge w:val="restart"/>
            <w:vAlign w:val="center"/>
          </w:tcPr>
          <w:p w:rsidR="00E651CE" w:rsidRPr="00166451" w:rsidRDefault="00E651CE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31M</w:t>
            </w:r>
            <w:r w:rsidRPr="00E651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cps31N</w:t>
            </w:r>
          </w:p>
        </w:tc>
        <w:tc>
          <w:tcPr>
            <w:tcW w:w="1559" w:type="dxa"/>
            <w:vMerge w:val="restart"/>
            <w:vAlign w:val="center"/>
          </w:tcPr>
          <w:p w:rsidR="00E651CE" w:rsidRPr="00166451" w:rsidRDefault="00E651CE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</w:p>
        </w:tc>
      </w:tr>
      <w:tr w:rsidR="00E651CE" w:rsidRPr="00166451" w:rsidTr="0083263F">
        <w:trPr>
          <w:trHeight w:val="418"/>
        </w:trPr>
        <w:tc>
          <w:tcPr>
            <w:tcW w:w="1135" w:type="dxa"/>
            <w:vMerge/>
            <w:vAlign w:val="center"/>
          </w:tcPr>
          <w:p w:rsidR="00E651CE" w:rsidRPr="00166451" w:rsidRDefault="00E651CE" w:rsidP="00F625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E651CE" w:rsidRPr="00166451" w:rsidRDefault="00E651CE" w:rsidP="00337CD6">
            <w:pPr>
              <w:jc w:val="center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20-R</w:t>
            </w:r>
          </w:p>
        </w:tc>
        <w:tc>
          <w:tcPr>
            <w:tcW w:w="4818" w:type="dxa"/>
            <w:vAlign w:val="center"/>
          </w:tcPr>
          <w:p w:rsidR="00E651CE" w:rsidRPr="00166451" w:rsidRDefault="00E651CE" w:rsidP="00B87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CAAGATAATTCCGACAGCAGG</w:t>
            </w:r>
          </w:p>
        </w:tc>
        <w:tc>
          <w:tcPr>
            <w:tcW w:w="1843" w:type="dxa"/>
            <w:vAlign w:val="center"/>
          </w:tcPr>
          <w:p w:rsidR="00E651CE" w:rsidRPr="00166451" w:rsidRDefault="00E651CE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11-18031</w:t>
            </w:r>
          </w:p>
        </w:tc>
        <w:tc>
          <w:tcPr>
            <w:tcW w:w="2552" w:type="dxa"/>
            <w:vMerge/>
            <w:vAlign w:val="center"/>
          </w:tcPr>
          <w:p w:rsidR="00E651CE" w:rsidRPr="00166451" w:rsidRDefault="00E651CE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E651CE" w:rsidRPr="00166451" w:rsidRDefault="00E651CE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51CE" w:rsidRPr="00166451" w:rsidTr="0083263F">
        <w:trPr>
          <w:trHeight w:val="418"/>
        </w:trPr>
        <w:tc>
          <w:tcPr>
            <w:tcW w:w="1135" w:type="dxa"/>
            <w:vMerge w:val="restart"/>
            <w:vAlign w:val="center"/>
          </w:tcPr>
          <w:p w:rsidR="00E651CE" w:rsidRPr="00166451" w:rsidRDefault="00E651CE" w:rsidP="00337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:rsidR="00E651CE" w:rsidRPr="00166451" w:rsidRDefault="00E651CE" w:rsidP="00337CD6">
            <w:pPr>
              <w:jc w:val="center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21-F</w:t>
            </w:r>
          </w:p>
        </w:tc>
        <w:tc>
          <w:tcPr>
            <w:tcW w:w="4818" w:type="dxa"/>
            <w:vAlign w:val="center"/>
          </w:tcPr>
          <w:p w:rsidR="00E651CE" w:rsidRPr="00166451" w:rsidRDefault="00E651CE" w:rsidP="00166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TGATAGGTACAAAGCATTGGCCG</w:t>
            </w:r>
          </w:p>
        </w:tc>
        <w:tc>
          <w:tcPr>
            <w:tcW w:w="1843" w:type="dxa"/>
            <w:vAlign w:val="center"/>
          </w:tcPr>
          <w:p w:rsidR="00E651CE" w:rsidRPr="00166451" w:rsidRDefault="00E651CE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27-16849</w:t>
            </w:r>
          </w:p>
        </w:tc>
        <w:tc>
          <w:tcPr>
            <w:tcW w:w="2552" w:type="dxa"/>
            <w:vMerge w:val="restart"/>
            <w:vAlign w:val="center"/>
          </w:tcPr>
          <w:p w:rsidR="00E651CE" w:rsidRPr="00E651CE" w:rsidRDefault="00E651CE" w:rsidP="00F20BE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651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31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cps31O</w:t>
            </w:r>
          </w:p>
        </w:tc>
        <w:tc>
          <w:tcPr>
            <w:tcW w:w="1559" w:type="dxa"/>
            <w:vMerge w:val="restart"/>
            <w:vAlign w:val="center"/>
          </w:tcPr>
          <w:p w:rsidR="00E651CE" w:rsidRPr="00166451" w:rsidRDefault="00E651CE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744</w:t>
            </w:r>
          </w:p>
        </w:tc>
      </w:tr>
      <w:tr w:rsidR="00E651CE" w:rsidRPr="00166451" w:rsidTr="0083263F">
        <w:trPr>
          <w:trHeight w:val="418"/>
        </w:trPr>
        <w:tc>
          <w:tcPr>
            <w:tcW w:w="1135" w:type="dxa"/>
            <w:vMerge/>
            <w:vAlign w:val="center"/>
          </w:tcPr>
          <w:p w:rsidR="00E651CE" w:rsidRPr="00166451" w:rsidRDefault="00E651CE" w:rsidP="00F625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E651CE" w:rsidRPr="00166451" w:rsidRDefault="00E651CE" w:rsidP="00E11377">
            <w:pPr>
              <w:jc w:val="center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2</w:t>
            </w:r>
            <w:r w:rsidR="00E11377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818" w:type="dxa"/>
            <w:vAlign w:val="center"/>
          </w:tcPr>
          <w:p w:rsidR="00E651CE" w:rsidRPr="00166451" w:rsidRDefault="00E651CE" w:rsidP="00B87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TTCTCTAATCACATCTTGACG</w:t>
            </w:r>
          </w:p>
        </w:tc>
        <w:tc>
          <w:tcPr>
            <w:tcW w:w="1843" w:type="dxa"/>
            <w:vAlign w:val="center"/>
          </w:tcPr>
          <w:p w:rsidR="00E651CE" w:rsidRPr="00166451" w:rsidRDefault="00E651CE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50-18570</w:t>
            </w:r>
          </w:p>
        </w:tc>
        <w:tc>
          <w:tcPr>
            <w:tcW w:w="2552" w:type="dxa"/>
            <w:vMerge/>
            <w:vAlign w:val="center"/>
          </w:tcPr>
          <w:p w:rsidR="00E651CE" w:rsidRPr="00166451" w:rsidRDefault="00E651CE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E651CE" w:rsidRPr="00166451" w:rsidRDefault="00E651CE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7547" w:rsidRPr="00166451" w:rsidTr="0083263F">
        <w:trPr>
          <w:trHeight w:val="418"/>
        </w:trPr>
        <w:tc>
          <w:tcPr>
            <w:tcW w:w="1135" w:type="dxa"/>
            <w:vMerge w:val="restart"/>
            <w:vAlign w:val="center"/>
          </w:tcPr>
          <w:p w:rsidR="00647547" w:rsidRPr="00166451" w:rsidRDefault="00647547" w:rsidP="00337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vAlign w:val="center"/>
          </w:tcPr>
          <w:p w:rsidR="00647547" w:rsidRPr="00166451" w:rsidRDefault="00647547" w:rsidP="00E11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-F</w:t>
            </w:r>
          </w:p>
        </w:tc>
        <w:tc>
          <w:tcPr>
            <w:tcW w:w="4818" w:type="dxa"/>
            <w:vAlign w:val="center"/>
          </w:tcPr>
          <w:p w:rsidR="00647547" w:rsidRPr="00166451" w:rsidRDefault="00647547" w:rsidP="00166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GGAATCTGCAGAAAACAGACTACG</w:t>
            </w:r>
          </w:p>
        </w:tc>
        <w:tc>
          <w:tcPr>
            <w:tcW w:w="1843" w:type="dxa"/>
            <w:vAlign w:val="center"/>
          </w:tcPr>
          <w:p w:rsidR="00647547" w:rsidRPr="00166451" w:rsidRDefault="00647547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06-18329</w:t>
            </w:r>
          </w:p>
        </w:tc>
        <w:tc>
          <w:tcPr>
            <w:tcW w:w="2552" w:type="dxa"/>
            <w:vMerge w:val="restart"/>
            <w:vAlign w:val="center"/>
          </w:tcPr>
          <w:p w:rsidR="00647547" w:rsidRPr="00166451" w:rsidRDefault="00647547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1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31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cps31O</w:t>
            </w:r>
          </w:p>
        </w:tc>
        <w:tc>
          <w:tcPr>
            <w:tcW w:w="1559" w:type="dxa"/>
            <w:vMerge w:val="restart"/>
            <w:vAlign w:val="center"/>
          </w:tcPr>
          <w:p w:rsidR="00647547" w:rsidRPr="00166451" w:rsidRDefault="00647547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787</w:t>
            </w:r>
          </w:p>
        </w:tc>
      </w:tr>
      <w:tr w:rsidR="00647547" w:rsidRPr="00166451" w:rsidTr="0083263F">
        <w:trPr>
          <w:trHeight w:val="418"/>
        </w:trPr>
        <w:tc>
          <w:tcPr>
            <w:tcW w:w="1135" w:type="dxa"/>
            <w:vMerge/>
            <w:vAlign w:val="center"/>
          </w:tcPr>
          <w:p w:rsidR="00647547" w:rsidRPr="00166451" w:rsidRDefault="00647547" w:rsidP="00F625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47547" w:rsidRPr="00166451" w:rsidRDefault="00647547" w:rsidP="00E11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-R</w:t>
            </w:r>
          </w:p>
        </w:tc>
        <w:tc>
          <w:tcPr>
            <w:tcW w:w="4818" w:type="dxa"/>
            <w:vAlign w:val="center"/>
          </w:tcPr>
          <w:p w:rsidR="00647547" w:rsidRPr="00166451" w:rsidRDefault="00647547" w:rsidP="00B87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TCAAATACTGTTATTTTTCACGAAAG</w:t>
            </w:r>
          </w:p>
        </w:tc>
        <w:tc>
          <w:tcPr>
            <w:tcW w:w="1843" w:type="dxa"/>
            <w:vAlign w:val="center"/>
          </w:tcPr>
          <w:p w:rsidR="00647547" w:rsidRPr="00166451" w:rsidRDefault="00647547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67-19092</w:t>
            </w:r>
          </w:p>
        </w:tc>
        <w:tc>
          <w:tcPr>
            <w:tcW w:w="2552" w:type="dxa"/>
            <w:vMerge/>
            <w:vAlign w:val="center"/>
          </w:tcPr>
          <w:p w:rsidR="00647547" w:rsidRPr="00166451" w:rsidRDefault="00647547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647547" w:rsidRPr="00166451" w:rsidRDefault="00647547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7547" w:rsidRPr="00166451" w:rsidTr="0083263F">
        <w:trPr>
          <w:trHeight w:val="418"/>
        </w:trPr>
        <w:tc>
          <w:tcPr>
            <w:tcW w:w="1135" w:type="dxa"/>
            <w:vMerge w:val="restart"/>
            <w:vAlign w:val="center"/>
          </w:tcPr>
          <w:p w:rsidR="00647547" w:rsidRPr="00166451" w:rsidRDefault="00647547" w:rsidP="00F625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  <w:vAlign w:val="center"/>
          </w:tcPr>
          <w:p w:rsidR="00647547" w:rsidRPr="00166451" w:rsidRDefault="00647547" w:rsidP="00E11377">
            <w:pPr>
              <w:jc w:val="center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23-F</w:t>
            </w:r>
          </w:p>
        </w:tc>
        <w:tc>
          <w:tcPr>
            <w:tcW w:w="4818" w:type="dxa"/>
            <w:vAlign w:val="center"/>
          </w:tcPr>
          <w:p w:rsidR="00647547" w:rsidRPr="00166451" w:rsidRDefault="00647547" w:rsidP="00166451">
            <w:pPr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GGGTGAATATATTGGTGCAGC</w:t>
            </w:r>
          </w:p>
        </w:tc>
        <w:tc>
          <w:tcPr>
            <w:tcW w:w="1843" w:type="dxa"/>
            <w:vAlign w:val="center"/>
          </w:tcPr>
          <w:p w:rsidR="00647547" w:rsidRPr="00166451" w:rsidRDefault="00647547" w:rsidP="0049351F">
            <w:pPr>
              <w:jc w:val="center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18855-18875</w:t>
            </w:r>
          </w:p>
        </w:tc>
        <w:tc>
          <w:tcPr>
            <w:tcW w:w="2552" w:type="dxa"/>
            <w:vMerge w:val="restart"/>
            <w:vAlign w:val="center"/>
          </w:tcPr>
          <w:p w:rsidR="00647547" w:rsidRPr="00166451" w:rsidRDefault="00647547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31O</w:t>
            </w:r>
            <w:r w:rsidRPr="006475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lf</w:t>
            </w:r>
          </w:p>
        </w:tc>
        <w:tc>
          <w:tcPr>
            <w:tcW w:w="1559" w:type="dxa"/>
            <w:vMerge w:val="restart"/>
            <w:vAlign w:val="center"/>
          </w:tcPr>
          <w:p w:rsidR="00647547" w:rsidRPr="00166451" w:rsidRDefault="00647547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989</w:t>
            </w:r>
          </w:p>
        </w:tc>
      </w:tr>
      <w:tr w:rsidR="00647547" w:rsidRPr="00166451" w:rsidTr="0083263F">
        <w:trPr>
          <w:trHeight w:val="418"/>
        </w:trPr>
        <w:tc>
          <w:tcPr>
            <w:tcW w:w="1135" w:type="dxa"/>
            <w:vMerge/>
            <w:vAlign w:val="center"/>
          </w:tcPr>
          <w:p w:rsidR="00647547" w:rsidRPr="00166451" w:rsidRDefault="00647547" w:rsidP="00F625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47547" w:rsidRPr="00166451" w:rsidRDefault="00647547" w:rsidP="00E11377">
            <w:pPr>
              <w:jc w:val="center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23-R</w:t>
            </w:r>
          </w:p>
        </w:tc>
        <w:tc>
          <w:tcPr>
            <w:tcW w:w="4818" w:type="dxa"/>
            <w:vAlign w:val="center"/>
          </w:tcPr>
          <w:p w:rsidR="00647547" w:rsidRPr="00166451" w:rsidRDefault="00647547" w:rsidP="00B87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GCGCCATATTCATGGACTTG</w:t>
            </w:r>
          </w:p>
        </w:tc>
        <w:tc>
          <w:tcPr>
            <w:tcW w:w="1843" w:type="dxa"/>
            <w:vAlign w:val="center"/>
          </w:tcPr>
          <w:p w:rsidR="00647547" w:rsidRPr="00166451" w:rsidRDefault="00647547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23-19842</w:t>
            </w:r>
          </w:p>
        </w:tc>
        <w:tc>
          <w:tcPr>
            <w:tcW w:w="2552" w:type="dxa"/>
            <w:vMerge/>
            <w:vAlign w:val="center"/>
          </w:tcPr>
          <w:p w:rsidR="00647547" w:rsidRPr="00166451" w:rsidRDefault="00647547" w:rsidP="00F20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647547" w:rsidRDefault="00647547" w:rsidP="00B87178">
            <w:pPr>
              <w:jc w:val="center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CD6" w:rsidRPr="00166451" w:rsidTr="0083263F">
        <w:trPr>
          <w:trHeight w:val="418"/>
        </w:trPr>
        <w:tc>
          <w:tcPr>
            <w:tcW w:w="1135" w:type="dxa"/>
            <w:vAlign w:val="center"/>
          </w:tcPr>
          <w:p w:rsidR="00337CD6" w:rsidRPr="00166451" w:rsidRDefault="00E11377" w:rsidP="00F625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337CD6" w:rsidRPr="00166451" w:rsidRDefault="00337CD6" w:rsidP="00B871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1**</w:t>
            </w:r>
          </w:p>
        </w:tc>
        <w:tc>
          <w:tcPr>
            <w:tcW w:w="4818" w:type="dxa"/>
            <w:vAlign w:val="center"/>
          </w:tcPr>
          <w:p w:rsidR="00337CD6" w:rsidRPr="00166451" w:rsidRDefault="00337CD6" w:rsidP="00B87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CCGACAGAAGTGATGACCAGT</w:t>
            </w:r>
          </w:p>
        </w:tc>
        <w:tc>
          <w:tcPr>
            <w:tcW w:w="1843" w:type="dxa"/>
            <w:vAlign w:val="center"/>
          </w:tcPr>
          <w:p w:rsidR="00337CD6" w:rsidRPr="00166451" w:rsidRDefault="00337CD6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  <w:vAlign w:val="center"/>
          </w:tcPr>
          <w:p w:rsidR="00337CD6" w:rsidRPr="00337CD6" w:rsidRDefault="0083263F" w:rsidP="0064754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="00337CD6" w:rsidRPr="00337C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1</w:t>
            </w:r>
            <w:r w:rsidR="00337CD6" w:rsidRPr="00337C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="006475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cps31B</w:t>
            </w:r>
          </w:p>
        </w:tc>
        <w:tc>
          <w:tcPr>
            <w:tcW w:w="1559" w:type="dxa"/>
            <w:vAlign w:val="center"/>
          </w:tcPr>
          <w:p w:rsidR="00337CD6" w:rsidRDefault="00337CD6" w:rsidP="00B87178">
            <w:pPr>
              <w:jc w:val="center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37CD6" w:rsidRPr="00166451" w:rsidTr="0083263F">
        <w:trPr>
          <w:trHeight w:val="418"/>
        </w:trPr>
        <w:tc>
          <w:tcPr>
            <w:tcW w:w="1135" w:type="dxa"/>
            <w:vAlign w:val="center"/>
          </w:tcPr>
          <w:p w:rsidR="00337CD6" w:rsidRPr="00166451" w:rsidRDefault="00E11377" w:rsidP="00F625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337CD6" w:rsidRPr="00166451" w:rsidRDefault="00337CD6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2**</w:t>
            </w:r>
          </w:p>
        </w:tc>
        <w:tc>
          <w:tcPr>
            <w:tcW w:w="4818" w:type="dxa"/>
            <w:vAlign w:val="center"/>
          </w:tcPr>
          <w:p w:rsidR="00337CD6" w:rsidRPr="00166451" w:rsidRDefault="00337CD6" w:rsidP="00B871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eastAsia="Times New Roman" w:hAnsi="Times New Roman" w:cs="Times New Roman"/>
                <w:sz w:val="24"/>
                <w:szCs w:val="24"/>
              </w:rPr>
              <w:t>ATGAAGAAGAGAAGCAGATGG</w:t>
            </w:r>
          </w:p>
        </w:tc>
        <w:tc>
          <w:tcPr>
            <w:tcW w:w="1843" w:type="dxa"/>
            <w:vAlign w:val="center"/>
          </w:tcPr>
          <w:p w:rsidR="00337CD6" w:rsidRPr="00166451" w:rsidRDefault="00337CD6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  <w:vAlign w:val="center"/>
          </w:tcPr>
          <w:p w:rsidR="00337CD6" w:rsidRPr="00E11377" w:rsidRDefault="00E11377" w:rsidP="00F20BE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13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31</w:t>
            </w:r>
            <w:r w:rsidR="006475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-cps31B</w:t>
            </w:r>
          </w:p>
        </w:tc>
        <w:tc>
          <w:tcPr>
            <w:tcW w:w="1559" w:type="dxa"/>
            <w:vAlign w:val="center"/>
          </w:tcPr>
          <w:p w:rsidR="00337CD6" w:rsidRDefault="00337CD6" w:rsidP="00B87178">
            <w:pPr>
              <w:jc w:val="center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11377" w:rsidRPr="00166451" w:rsidTr="00787672">
        <w:trPr>
          <w:trHeight w:val="418"/>
        </w:trPr>
        <w:tc>
          <w:tcPr>
            <w:tcW w:w="1135" w:type="dxa"/>
            <w:vAlign w:val="center"/>
          </w:tcPr>
          <w:p w:rsidR="00E11377" w:rsidRPr="00166451" w:rsidRDefault="00E11377" w:rsidP="00F625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11377" w:rsidRPr="00166451" w:rsidRDefault="00E11377" w:rsidP="00B871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3**</w:t>
            </w:r>
          </w:p>
        </w:tc>
        <w:tc>
          <w:tcPr>
            <w:tcW w:w="4818" w:type="dxa"/>
            <w:vAlign w:val="center"/>
          </w:tcPr>
          <w:p w:rsidR="00E11377" w:rsidRPr="00166451" w:rsidRDefault="00E11377" w:rsidP="00B87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sz w:val="24"/>
                <w:szCs w:val="24"/>
              </w:rPr>
              <w:t>CCATTAGCCAACGAATACCGCTC</w:t>
            </w:r>
          </w:p>
        </w:tc>
        <w:tc>
          <w:tcPr>
            <w:tcW w:w="1843" w:type="dxa"/>
            <w:vAlign w:val="center"/>
          </w:tcPr>
          <w:p w:rsidR="00E11377" w:rsidRPr="00166451" w:rsidRDefault="00E11377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</w:tcPr>
          <w:p w:rsidR="00E11377" w:rsidRDefault="00E11377" w:rsidP="00647547">
            <w:pPr>
              <w:jc w:val="center"/>
            </w:pPr>
            <w:r w:rsidRPr="00995F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31</w:t>
            </w:r>
            <w:r w:rsidR="006475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-cps31B</w:t>
            </w:r>
          </w:p>
        </w:tc>
        <w:tc>
          <w:tcPr>
            <w:tcW w:w="1559" w:type="dxa"/>
            <w:vAlign w:val="center"/>
          </w:tcPr>
          <w:p w:rsidR="00E11377" w:rsidRDefault="00E11377" w:rsidP="00B87178">
            <w:pPr>
              <w:jc w:val="center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11377" w:rsidRPr="00166451" w:rsidTr="00787672">
        <w:trPr>
          <w:trHeight w:val="418"/>
        </w:trPr>
        <w:tc>
          <w:tcPr>
            <w:tcW w:w="1135" w:type="dxa"/>
            <w:vAlign w:val="center"/>
          </w:tcPr>
          <w:p w:rsidR="00E11377" w:rsidRPr="00166451" w:rsidRDefault="00E11377" w:rsidP="00337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11377" w:rsidRPr="00166451" w:rsidRDefault="00E11377" w:rsidP="00B8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4**</w:t>
            </w:r>
          </w:p>
        </w:tc>
        <w:tc>
          <w:tcPr>
            <w:tcW w:w="4818" w:type="dxa"/>
            <w:vAlign w:val="center"/>
          </w:tcPr>
          <w:p w:rsidR="00E11377" w:rsidRPr="00166451" w:rsidRDefault="00E11377" w:rsidP="00B87178">
            <w:pPr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166451">
              <w:rPr>
                <w:rFonts w:ascii="Times New Roman" w:eastAsia="Times New Roman" w:hAnsi="Times New Roman" w:cs="Times New Roman"/>
                <w:sz w:val="24"/>
                <w:szCs w:val="24"/>
              </w:rPr>
              <w:t>GTTGATTGATTTGGTTGGTGG</w:t>
            </w:r>
          </w:p>
        </w:tc>
        <w:tc>
          <w:tcPr>
            <w:tcW w:w="1843" w:type="dxa"/>
            <w:vAlign w:val="center"/>
          </w:tcPr>
          <w:p w:rsidR="00E11377" w:rsidRPr="00166451" w:rsidRDefault="00E11377" w:rsidP="0049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</w:tcPr>
          <w:p w:rsidR="00E11377" w:rsidRDefault="00E11377" w:rsidP="00E11377">
            <w:pPr>
              <w:jc w:val="center"/>
            </w:pPr>
            <w:r w:rsidRPr="00995F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31</w:t>
            </w:r>
            <w:r w:rsidR="006475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-cps31B</w:t>
            </w:r>
          </w:p>
        </w:tc>
        <w:tc>
          <w:tcPr>
            <w:tcW w:w="1559" w:type="dxa"/>
            <w:vAlign w:val="center"/>
          </w:tcPr>
          <w:p w:rsidR="00E11377" w:rsidRDefault="00E11377" w:rsidP="00B87178">
            <w:pPr>
              <w:jc w:val="center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FE48D8" w:rsidRPr="000B340C" w:rsidRDefault="000B340C" w:rsidP="00923E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0B340C" w:rsidRDefault="0083263F" w:rsidP="008326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0B340C">
        <w:rPr>
          <w:rFonts w:ascii="Times New Roman" w:hAnsi="Times New Roman" w:cs="Times New Roman"/>
          <w:sz w:val="24"/>
          <w:szCs w:val="24"/>
        </w:rPr>
        <w:t xml:space="preserve">* The </w:t>
      </w:r>
      <w:r w:rsidR="00F14531">
        <w:rPr>
          <w:rFonts w:ascii="Times New Roman" w:hAnsi="Times New Roman" w:cs="Times New Roman"/>
          <w:sz w:val="24"/>
          <w:szCs w:val="24"/>
        </w:rPr>
        <w:t>primer binding</w:t>
      </w:r>
      <w:r w:rsidR="000B340C">
        <w:rPr>
          <w:rFonts w:ascii="Times New Roman" w:hAnsi="Times New Roman" w:cs="Times New Roman"/>
          <w:sz w:val="24"/>
          <w:szCs w:val="24"/>
        </w:rPr>
        <w:t xml:space="preserve"> sites were based-on the nucleotide position in </w:t>
      </w:r>
      <w:r w:rsidR="000B340C" w:rsidRPr="000B340C">
        <w:rPr>
          <w:rFonts w:ascii="Times New Roman" w:hAnsi="Times New Roman" w:cs="Times New Roman"/>
          <w:i/>
          <w:iCs/>
          <w:sz w:val="24"/>
          <w:szCs w:val="24"/>
        </w:rPr>
        <w:t>cps</w:t>
      </w:r>
      <w:r w:rsidR="000B340C">
        <w:rPr>
          <w:rFonts w:ascii="Times New Roman" w:hAnsi="Times New Roman" w:cs="Times New Roman"/>
          <w:sz w:val="24"/>
          <w:szCs w:val="24"/>
        </w:rPr>
        <w:t xml:space="preserve"> locus of reference </w:t>
      </w:r>
      <w:r w:rsidR="000B340C" w:rsidRPr="000B340C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proofErr w:type="gramStart"/>
      <w:r w:rsidR="000B340C" w:rsidRPr="000B340C">
        <w:rPr>
          <w:rFonts w:ascii="Times New Roman" w:hAnsi="Times New Roman" w:cs="Times New Roman"/>
          <w:i/>
          <w:iCs/>
          <w:sz w:val="24"/>
          <w:szCs w:val="24"/>
        </w:rPr>
        <w:t>suis</w:t>
      </w:r>
      <w:proofErr w:type="spellEnd"/>
      <w:proofErr w:type="gramEnd"/>
      <w:r w:rsidR="000B340C">
        <w:rPr>
          <w:rFonts w:ascii="Times New Roman" w:hAnsi="Times New Roman" w:cs="Times New Roman"/>
          <w:sz w:val="24"/>
          <w:szCs w:val="24"/>
        </w:rPr>
        <w:t xml:space="preserve"> serotype 31 strain 92-4172.</w:t>
      </w:r>
    </w:p>
    <w:p w:rsidR="000B340C" w:rsidRDefault="0083263F" w:rsidP="008326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0B340C">
        <w:rPr>
          <w:rFonts w:ascii="Times New Roman" w:hAnsi="Times New Roman" w:cs="Times New Roman"/>
          <w:sz w:val="24"/>
          <w:szCs w:val="24"/>
        </w:rPr>
        <w:t>** These primers were specifically designed to</w:t>
      </w:r>
      <w:r w:rsidR="00337CD6">
        <w:rPr>
          <w:rFonts w:ascii="Times New Roman" w:hAnsi="Times New Roman" w:cs="Times New Roman"/>
          <w:sz w:val="24"/>
          <w:szCs w:val="24"/>
        </w:rPr>
        <w:t xml:space="preserve"> sequencing of </w:t>
      </w:r>
      <w:proofErr w:type="spellStart"/>
      <w:r w:rsidR="000B340C" w:rsidRPr="000B340C">
        <w:rPr>
          <w:rFonts w:ascii="Times New Roman" w:hAnsi="Times New Roman" w:cs="Times New Roman"/>
          <w:i/>
          <w:iCs/>
          <w:sz w:val="24"/>
          <w:szCs w:val="24"/>
        </w:rPr>
        <w:t>cpsA-cpsB</w:t>
      </w:r>
      <w:proofErr w:type="spellEnd"/>
      <w:r w:rsidR="000B340C">
        <w:rPr>
          <w:rFonts w:ascii="Times New Roman" w:hAnsi="Times New Roman" w:cs="Times New Roman"/>
          <w:sz w:val="24"/>
          <w:szCs w:val="24"/>
        </w:rPr>
        <w:t xml:space="preserve"> in </w:t>
      </w:r>
      <w:r w:rsidR="000B340C" w:rsidRPr="000B340C">
        <w:rPr>
          <w:rFonts w:ascii="Times New Roman" w:hAnsi="Times New Roman" w:cs="Times New Roman"/>
          <w:i/>
          <w:iCs/>
          <w:sz w:val="24"/>
          <w:szCs w:val="24"/>
        </w:rPr>
        <w:t>cps</w:t>
      </w:r>
      <w:r w:rsidR="000B340C">
        <w:rPr>
          <w:rFonts w:ascii="Times New Roman" w:hAnsi="Times New Roman" w:cs="Times New Roman"/>
          <w:sz w:val="24"/>
          <w:szCs w:val="24"/>
        </w:rPr>
        <w:t xml:space="preserve"> locus of </w:t>
      </w:r>
      <w:r w:rsidR="000B340C" w:rsidRPr="000B340C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proofErr w:type="gramStart"/>
      <w:r w:rsidR="000B340C" w:rsidRPr="000B340C">
        <w:rPr>
          <w:rFonts w:ascii="Times New Roman" w:hAnsi="Times New Roman" w:cs="Times New Roman"/>
          <w:i/>
          <w:iCs/>
          <w:sz w:val="24"/>
          <w:szCs w:val="24"/>
        </w:rPr>
        <w:t>suis</w:t>
      </w:r>
      <w:proofErr w:type="spellEnd"/>
      <w:proofErr w:type="gramEnd"/>
      <w:r w:rsidR="000B340C">
        <w:rPr>
          <w:rFonts w:ascii="Times New Roman" w:hAnsi="Times New Roman" w:cs="Times New Roman"/>
          <w:sz w:val="24"/>
          <w:szCs w:val="24"/>
        </w:rPr>
        <w:t xml:space="preserve"> serotype 31 strain 43640</w:t>
      </w:r>
      <w:r>
        <w:rPr>
          <w:rFonts w:ascii="Times New Roman" w:hAnsi="Times New Roman" w:cs="Times New Roman"/>
          <w:sz w:val="24"/>
          <w:szCs w:val="24"/>
        </w:rPr>
        <w:t xml:space="preserve"> from PCR product of reaction no. 1</w:t>
      </w:r>
      <w:r w:rsidR="000B340C">
        <w:rPr>
          <w:rFonts w:ascii="Times New Roman" w:hAnsi="Times New Roman" w:cs="Times New Roman"/>
          <w:sz w:val="24"/>
          <w:szCs w:val="24"/>
        </w:rPr>
        <w:t>.</w:t>
      </w:r>
    </w:p>
    <w:p w:rsidR="000B340C" w:rsidRDefault="000B340C" w:rsidP="00D33902">
      <w:pPr>
        <w:ind w:left="720" w:firstLine="720"/>
        <w:rPr>
          <w:rFonts w:ascii="Times New Roman" w:hAnsi="Times New Roman" w:cs="Times New Roman"/>
          <w:b/>
          <w:bCs/>
          <w:sz w:val="24"/>
          <w:szCs w:val="24"/>
        </w:rPr>
      </w:pPr>
    </w:p>
    <w:p w:rsidR="000B340C" w:rsidRDefault="000B340C" w:rsidP="00D33902">
      <w:pPr>
        <w:ind w:left="720" w:firstLine="720"/>
        <w:rPr>
          <w:rFonts w:ascii="Times New Roman" w:hAnsi="Times New Roman" w:cs="Times New Roman"/>
          <w:b/>
          <w:bCs/>
          <w:sz w:val="24"/>
          <w:szCs w:val="24"/>
        </w:rPr>
      </w:pPr>
    </w:p>
    <w:p w:rsidR="000B340C" w:rsidRDefault="000B340C" w:rsidP="00D33902">
      <w:pPr>
        <w:ind w:left="720" w:firstLine="720"/>
        <w:rPr>
          <w:rFonts w:ascii="Times New Roman" w:hAnsi="Times New Roman" w:cs="Times New Roman"/>
          <w:b/>
          <w:bCs/>
          <w:sz w:val="24"/>
          <w:szCs w:val="24"/>
        </w:rPr>
      </w:pPr>
    </w:p>
    <w:p w:rsidR="000B340C" w:rsidRDefault="000B340C" w:rsidP="00D33902">
      <w:pPr>
        <w:ind w:left="720" w:firstLine="720"/>
        <w:rPr>
          <w:rFonts w:ascii="Times New Roman" w:hAnsi="Times New Roman" w:cs="Times New Roman"/>
          <w:b/>
          <w:bCs/>
          <w:sz w:val="24"/>
          <w:szCs w:val="24"/>
        </w:rPr>
      </w:pPr>
    </w:p>
    <w:p w:rsidR="000B340C" w:rsidRDefault="000B340C" w:rsidP="00D33902">
      <w:pPr>
        <w:ind w:left="720" w:firstLine="720"/>
        <w:rPr>
          <w:rFonts w:ascii="Times New Roman" w:hAnsi="Times New Roman" w:cs="Times New Roman"/>
          <w:b/>
          <w:bCs/>
          <w:sz w:val="24"/>
          <w:szCs w:val="24"/>
        </w:rPr>
      </w:pPr>
    </w:p>
    <w:p w:rsidR="000B340C" w:rsidRDefault="000B340C" w:rsidP="00D33902">
      <w:pPr>
        <w:ind w:left="720" w:firstLine="72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B340C" w:rsidSect="00176ECC">
      <w:pgSz w:w="16838" w:h="11906" w:orient="landscape"/>
      <w:pgMar w:top="1276" w:right="962" w:bottom="1134" w:left="156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  <w:useFELayout/>
  </w:compat>
  <w:rsids>
    <w:rsidRoot w:val="006C1B2B"/>
    <w:rsid w:val="000B340C"/>
    <w:rsid w:val="000C37B4"/>
    <w:rsid w:val="000F1516"/>
    <w:rsid w:val="001051F1"/>
    <w:rsid w:val="00160F76"/>
    <w:rsid w:val="00166451"/>
    <w:rsid w:val="00173BE7"/>
    <w:rsid w:val="00176ECC"/>
    <w:rsid w:val="00192FEB"/>
    <w:rsid w:val="001F61DA"/>
    <w:rsid w:val="00214217"/>
    <w:rsid w:val="00215B77"/>
    <w:rsid w:val="002243B8"/>
    <w:rsid w:val="002A2B6B"/>
    <w:rsid w:val="002A654A"/>
    <w:rsid w:val="002E79EF"/>
    <w:rsid w:val="0030490E"/>
    <w:rsid w:val="003145ED"/>
    <w:rsid w:val="00337CD6"/>
    <w:rsid w:val="003536EF"/>
    <w:rsid w:val="0035473B"/>
    <w:rsid w:val="00372A09"/>
    <w:rsid w:val="003731A6"/>
    <w:rsid w:val="003B6C5F"/>
    <w:rsid w:val="003D217F"/>
    <w:rsid w:val="00414A68"/>
    <w:rsid w:val="00415A1C"/>
    <w:rsid w:val="00447710"/>
    <w:rsid w:val="004709E8"/>
    <w:rsid w:val="00477A1E"/>
    <w:rsid w:val="0049351F"/>
    <w:rsid w:val="004E76CD"/>
    <w:rsid w:val="00563383"/>
    <w:rsid w:val="00647547"/>
    <w:rsid w:val="00680426"/>
    <w:rsid w:val="00681250"/>
    <w:rsid w:val="006A1D11"/>
    <w:rsid w:val="006B1BEC"/>
    <w:rsid w:val="006C1B2B"/>
    <w:rsid w:val="00761316"/>
    <w:rsid w:val="00783E51"/>
    <w:rsid w:val="007A020C"/>
    <w:rsid w:val="007B2575"/>
    <w:rsid w:val="008310C7"/>
    <w:rsid w:val="0083263F"/>
    <w:rsid w:val="008B093B"/>
    <w:rsid w:val="008C1142"/>
    <w:rsid w:val="00920DBC"/>
    <w:rsid w:val="00923E45"/>
    <w:rsid w:val="00967514"/>
    <w:rsid w:val="009718C4"/>
    <w:rsid w:val="00986FBE"/>
    <w:rsid w:val="009B329D"/>
    <w:rsid w:val="009D0649"/>
    <w:rsid w:val="009F0D40"/>
    <w:rsid w:val="00A341D0"/>
    <w:rsid w:val="00A57E58"/>
    <w:rsid w:val="00A72E7A"/>
    <w:rsid w:val="00A933AE"/>
    <w:rsid w:val="00AA770A"/>
    <w:rsid w:val="00AD680B"/>
    <w:rsid w:val="00B43DB8"/>
    <w:rsid w:val="00B454F5"/>
    <w:rsid w:val="00B61D82"/>
    <w:rsid w:val="00BB7E87"/>
    <w:rsid w:val="00BD7CCB"/>
    <w:rsid w:val="00C21033"/>
    <w:rsid w:val="00C71584"/>
    <w:rsid w:val="00C874E1"/>
    <w:rsid w:val="00CB0E0A"/>
    <w:rsid w:val="00CD56B1"/>
    <w:rsid w:val="00CF4AA5"/>
    <w:rsid w:val="00D24759"/>
    <w:rsid w:val="00D33397"/>
    <w:rsid w:val="00D33902"/>
    <w:rsid w:val="00D719C4"/>
    <w:rsid w:val="00D7312D"/>
    <w:rsid w:val="00D77552"/>
    <w:rsid w:val="00D80760"/>
    <w:rsid w:val="00DB04DB"/>
    <w:rsid w:val="00DD74DA"/>
    <w:rsid w:val="00E11377"/>
    <w:rsid w:val="00E42E18"/>
    <w:rsid w:val="00E461F0"/>
    <w:rsid w:val="00E651CE"/>
    <w:rsid w:val="00E84B91"/>
    <w:rsid w:val="00E91C85"/>
    <w:rsid w:val="00EB5B39"/>
    <w:rsid w:val="00EB7608"/>
    <w:rsid w:val="00EC5385"/>
    <w:rsid w:val="00ED5038"/>
    <w:rsid w:val="00F014AA"/>
    <w:rsid w:val="00F14531"/>
    <w:rsid w:val="00F17789"/>
    <w:rsid w:val="00F20BE2"/>
    <w:rsid w:val="00F35525"/>
    <w:rsid w:val="00FA1EAE"/>
    <w:rsid w:val="00FA5146"/>
    <w:rsid w:val="00FC2FBA"/>
    <w:rsid w:val="00FE48D8"/>
    <w:rsid w:val="00FF2A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146"/>
  </w:style>
  <w:style w:type="paragraph" w:styleId="Heading1">
    <w:name w:val="heading 1"/>
    <w:basedOn w:val="Normal"/>
    <w:next w:val="Normal"/>
    <w:link w:val="Heading1Char"/>
    <w:uiPriority w:val="9"/>
    <w:qFormat/>
    <w:rsid w:val="006A1D11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1D11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1D1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D1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D1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D1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D1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D1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D1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D1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1D1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1D1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D1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D1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D1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D1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D1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D1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A1D11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A1D1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D1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A1D1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A1D11"/>
    <w:rPr>
      <w:b/>
      <w:bCs/>
    </w:rPr>
  </w:style>
  <w:style w:type="character" w:styleId="Emphasis">
    <w:name w:val="Emphasis"/>
    <w:uiPriority w:val="20"/>
    <w:qFormat/>
    <w:rsid w:val="006A1D1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A1D1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A1D1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A1D1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A1D1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D1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D11"/>
    <w:rPr>
      <w:b/>
      <w:bCs/>
      <w:i/>
      <w:iCs/>
    </w:rPr>
  </w:style>
  <w:style w:type="character" w:styleId="SubtleEmphasis">
    <w:name w:val="Subtle Emphasis"/>
    <w:uiPriority w:val="19"/>
    <w:qFormat/>
    <w:rsid w:val="006A1D11"/>
    <w:rPr>
      <w:i/>
      <w:iCs/>
    </w:rPr>
  </w:style>
  <w:style w:type="character" w:styleId="IntenseEmphasis">
    <w:name w:val="Intense Emphasis"/>
    <w:uiPriority w:val="21"/>
    <w:qFormat/>
    <w:rsid w:val="006A1D11"/>
    <w:rPr>
      <w:b/>
      <w:bCs/>
    </w:rPr>
  </w:style>
  <w:style w:type="character" w:styleId="SubtleReference">
    <w:name w:val="Subtle Reference"/>
    <w:uiPriority w:val="31"/>
    <w:qFormat/>
    <w:rsid w:val="006A1D11"/>
    <w:rPr>
      <w:smallCaps/>
    </w:rPr>
  </w:style>
  <w:style w:type="character" w:styleId="IntenseReference">
    <w:name w:val="Intense Reference"/>
    <w:uiPriority w:val="32"/>
    <w:qFormat/>
    <w:rsid w:val="006A1D11"/>
    <w:rPr>
      <w:smallCaps/>
      <w:spacing w:val="5"/>
      <w:u w:val="single"/>
    </w:rPr>
  </w:style>
  <w:style w:type="character" w:styleId="BookTitle">
    <w:name w:val="Book Title"/>
    <w:uiPriority w:val="33"/>
    <w:qFormat/>
    <w:rsid w:val="006A1D1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1D11"/>
    <w:pPr>
      <w:outlineLvl w:val="9"/>
    </w:pPr>
  </w:style>
  <w:style w:type="table" w:styleId="TableGrid">
    <w:name w:val="Table Grid"/>
    <w:basedOn w:val="TableNormal"/>
    <w:uiPriority w:val="59"/>
    <w:rsid w:val="006C1B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fline">
    <w:name w:val="ff_line"/>
    <w:basedOn w:val="DefaultParagraphFont"/>
    <w:rsid w:val="00C71584"/>
  </w:style>
  <w:style w:type="paragraph" w:styleId="BalloonText">
    <w:name w:val="Balloon Text"/>
    <w:basedOn w:val="Normal"/>
    <w:link w:val="BalloonTextChar"/>
    <w:uiPriority w:val="99"/>
    <w:semiHidden/>
    <w:unhideWhenUsed/>
    <w:rsid w:val="0035473B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73B"/>
    <w:rPr>
      <w:rFonts w:ascii="Tahoma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1D11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1D11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1D1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D1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D1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D1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D1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D1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D1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D1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1D1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1D1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D1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D1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D1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D1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D1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D1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A1D11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A1D1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D1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A1D1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A1D11"/>
    <w:rPr>
      <w:b/>
      <w:bCs/>
    </w:rPr>
  </w:style>
  <w:style w:type="character" w:styleId="Emphasis">
    <w:name w:val="Emphasis"/>
    <w:uiPriority w:val="20"/>
    <w:qFormat/>
    <w:rsid w:val="006A1D1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A1D1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A1D1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A1D1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A1D1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D1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D11"/>
    <w:rPr>
      <w:b/>
      <w:bCs/>
      <w:i/>
      <w:iCs/>
    </w:rPr>
  </w:style>
  <w:style w:type="character" w:styleId="SubtleEmphasis">
    <w:name w:val="Subtle Emphasis"/>
    <w:uiPriority w:val="19"/>
    <w:qFormat/>
    <w:rsid w:val="006A1D11"/>
    <w:rPr>
      <w:i/>
      <w:iCs/>
    </w:rPr>
  </w:style>
  <w:style w:type="character" w:styleId="IntenseEmphasis">
    <w:name w:val="Intense Emphasis"/>
    <w:uiPriority w:val="21"/>
    <w:qFormat/>
    <w:rsid w:val="006A1D11"/>
    <w:rPr>
      <w:b/>
      <w:bCs/>
    </w:rPr>
  </w:style>
  <w:style w:type="character" w:styleId="SubtleReference">
    <w:name w:val="Subtle Reference"/>
    <w:uiPriority w:val="31"/>
    <w:qFormat/>
    <w:rsid w:val="006A1D11"/>
    <w:rPr>
      <w:smallCaps/>
    </w:rPr>
  </w:style>
  <w:style w:type="character" w:styleId="IntenseReference">
    <w:name w:val="Intense Reference"/>
    <w:uiPriority w:val="32"/>
    <w:qFormat/>
    <w:rsid w:val="006A1D11"/>
    <w:rPr>
      <w:smallCaps/>
      <w:spacing w:val="5"/>
      <w:u w:val="single"/>
    </w:rPr>
  </w:style>
  <w:style w:type="character" w:styleId="BookTitle">
    <w:name w:val="Book Title"/>
    <w:uiPriority w:val="33"/>
    <w:qFormat/>
    <w:rsid w:val="006A1D1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1D11"/>
    <w:pPr>
      <w:outlineLvl w:val="9"/>
    </w:pPr>
  </w:style>
  <w:style w:type="table" w:styleId="TableGrid">
    <w:name w:val="Table Grid"/>
    <w:basedOn w:val="TableNormal"/>
    <w:uiPriority w:val="59"/>
    <w:rsid w:val="006C1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C71584"/>
  </w:style>
  <w:style w:type="paragraph" w:styleId="BalloonText">
    <w:name w:val="Balloon Text"/>
    <w:basedOn w:val="Normal"/>
    <w:link w:val="BalloonTextChar"/>
    <w:uiPriority w:val="99"/>
    <w:semiHidden/>
    <w:unhideWhenUsed/>
    <w:rsid w:val="0035473B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73B"/>
    <w:rPr>
      <w:rFonts w:ascii="Tahoma" w:hAnsi="Tahoma" w:cs="Angsana New"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3</Pages>
  <Words>466</Words>
  <Characters>266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bnodado</cp:lastModifiedBy>
  <cp:revision>23</cp:revision>
  <cp:lastPrinted>2015-02-13T10:02:00Z</cp:lastPrinted>
  <dcterms:created xsi:type="dcterms:W3CDTF">2015-05-07T06:32:00Z</dcterms:created>
  <dcterms:modified xsi:type="dcterms:W3CDTF">2015-09-21T21:13:00Z</dcterms:modified>
</cp:coreProperties>
</file>